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79E23" w14:textId="5C0F6ADD" w:rsidR="00604790" w:rsidRPr="00604790" w:rsidRDefault="00604790">
      <w:pPr>
        <w:rPr>
          <w:rFonts w:ascii="Times New Roman" w:hAnsi="Times New Roman"/>
        </w:rPr>
      </w:pPr>
      <w:bookmarkStart w:id="0" w:name="_Hlk159849157"/>
      <w:r w:rsidRPr="00604790">
        <w:rPr>
          <w:rFonts w:ascii="Times New Roman" w:hAnsi="Times New Roman"/>
          <w:b/>
          <w:bCs/>
        </w:rPr>
        <w:t>Multimedia Appendix 5.</w:t>
      </w:r>
      <w:r>
        <w:rPr>
          <w:rFonts w:ascii="Times New Roman" w:hAnsi="Times New Roman"/>
        </w:rPr>
        <w:t xml:space="preserve"> D</w:t>
      </w:r>
      <w:r w:rsidRPr="00604790">
        <w:rPr>
          <w:rFonts w:ascii="Times New Roman" w:hAnsi="Times New Roman"/>
        </w:rPr>
        <w:t>etailed overview of all ratings and judgements</w:t>
      </w:r>
      <w:r>
        <w:rPr>
          <w:rFonts w:ascii="Times New Roman" w:hAnsi="Times New Roman"/>
        </w:rPr>
        <w:t>.</w:t>
      </w:r>
    </w:p>
    <w:tbl>
      <w:tblPr>
        <w:tblStyle w:val="TableGrid"/>
        <w:tblW w:w="4862" w:type="pct"/>
        <w:tblLook w:val="04A0" w:firstRow="1" w:lastRow="0" w:firstColumn="1" w:lastColumn="0" w:noHBand="0" w:noVBand="1"/>
      </w:tblPr>
      <w:tblGrid>
        <w:gridCol w:w="1438"/>
        <w:gridCol w:w="67"/>
        <w:gridCol w:w="2618"/>
        <w:gridCol w:w="19"/>
        <w:gridCol w:w="17"/>
        <w:gridCol w:w="1952"/>
        <w:gridCol w:w="31"/>
        <w:gridCol w:w="14"/>
        <w:gridCol w:w="1438"/>
        <w:gridCol w:w="17"/>
        <w:gridCol w:w="6272"/>
      </w:tblGrid>
      <w:tr w:rsidR="001C750A" w14:paraId="5339555F" w14:textId="77777777" w:rsidTr="00604790">
        <w:trPr>
          <w:trHeight w:val="483"/>
        </w:trPr>
        <w:tc>
          <w:tcPr>
            <w:tcW w:w="5000" w:type="pct"/>
            <w:gridSpan w:val="11"/>
          </w:tcPr>
          <w:p w14:paraId="0789F99B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on randomized trials</w:t>
            </w:r>
          </w:p>
        </w:tc>
      </w:tr>
      <w:tr w:rsidR="001C750A" w14:paraId="118C7744" w14:textId="77777777" w:rsidTr="00604790">
        <w:trPr>
          <w:trHeight w:val="205"/>
        </w:trPr>
        <w:tc>
          <w:tcPr>
            <w:tcW w:w="5000" w:type="pct"/>
            <w:gridSpan w:val="11"/>
          </w:tcPr>
          <w:p w14:paraId="598D01D7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arry et al., 2006</w:t>
            </w:r>
          </w:p>
        </w:tc>
      </w:tr>
      <w:tr w:rsidR="001C750A" w14:paraId="5667CF06" w14:textId="77777777" w:rsidTr="00604790">
        <w:trPr>
          <w:trHeight w:val="1043"/>
        </w:trPr>
        <w:tc>
          <w:tcPr>
            <w:tcW w:w="518" w:type="pct"/>
          </w:tcPr>
          <w:p w14:paraId="54C81D3B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utcome(s) observed</w:t>
            </w:r>
          </w:p>
        </w:tc>
        <w:tc>
          <w:tcPr>
            <w:tcW w:w="974" w:type="pct"/>
            <w:gridSpan w:val="3"/>
          </w:tcPr>
          <w:p w14:paraId="1C163CBF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as domain</w:t>
            </w:r>
          </w:p>
        </w:tc>
        <w:tc>
          <w:tcPr>
            <w:tcW w:w="720" w:type="pct"/>
            <w:gridSpan w:val="3"/>
          </w:tcPr>
          <w:p w14:paraId="1C253CD6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utcome assessed (separately/grouped)</w:t>
            </w:r>
          </w:p>
        </w:tc>
        <w:tc>
          <w:tcPr>
            <w:tcW w:w="529" w:type="pct"/>
            <w:gridSpan w:val="3"/>
          </w:tcPr>
          <w:p w14:paraId="5B9BA23A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uthors Judgement of Quality</w:t>
            </w:r>
          </w:p>
        </w:tc>
        <w:tc>
          <w:tcPr>
            <w:tcW w:w="2260" w:type="pct"/>
          </w:tcPr>
          <w:p w14:paraId="7CAB65A8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asons for assessment</w:t>
            </w:r>
          </w:p>
        </w:tc>
      </w:tr>
      <w:tr w:rsidR="001C750A" w14:paraId="1E120634" w14:textId="77777777" w:rsidTr="00604790">
        <w:trPr>
          <w:trHeight w:val="1043"/>
        </w:trPr>
        <w:tc>
          <w:tcPr>
            <w:tcW w:w="518" w:type="pct"/>
          </w:tcPr>
          <w:p w14:paraId="677DEFB8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depressive symptoms</w:t>
            </w:r>
          </w:p>
          <w:p w14:paraId="65625E2D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Re employment</w:t>
            </w:r>
          </w:p>
        </w:tc>
        <w:tc>
          <w:tcPr>
            <w:tcW w:w="974" w:type="pct"/>
            <w:gridSpan w:val="3"/>
          </w:tcPr>
          <w:p w14:paraId="09C3D99D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ias due to confounding**</w:t>
            </w:r>
          </w:p>
        </w:tc>
        <w:tc>
          <w:tcPr>
            <w:tcW w:w="720" w:type="pct"/>
            <w:gridSpan w:val="3"/>
          </w:tcPr>
          <w:p w14:paraId="398019C7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0269B48C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derate risk</w:t>
            </w:r>
          </w:p>
        </w:tc>
        <w:tc>
          <w:tcPr>
            <w:tcW w:w="2260" w:type="pct"/>
          </w:tcPr>
          <w:p w14:paraId="2C401CC0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ignificant baseline differences regarding gender and length of unemployment, regression used to control for confounders</w:t>
            </w:r>
          </w:p>
          <w:p w14:paraId="329BCCF1" w14:textId="77777777" w:rsidR="001C750A" w:rsidRDefault="001C750A" w:rsidP="00F2389A">
            <w:pPr>
              <w:pStyle w:val="ListParagrap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700AF1B2" w14:textId="77777777" w:rsidTr="00604790">
        <w:trPr>
          <w:trHeight w:val="1043"/>
        </w:trPr>
        <w:tc>
          <w:tcPr>
            <w:tcW w:w="518" w:type="pct"/>
          </w:tcPr>
          <w:p w14:paraId="3484CBC3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6589CDA1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selection of participants</w:t>
            </w:r>
          </w:p>
        </w:tc>
        <w:tc>
          <w:tcPr>
            <w:tcW w:w="720" w:type="pct"/>
            <w:gridSpan w:val="3"/>
          </w:tcPr>
          <w:p w14:paraId="72A298DD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62CF4E65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erious</w:t>
            </w:r>
          </w:p>
        </w:tc>
        <w:tc>
          <w:tcPr>
            <w:tcW w:w="2260" w:type="pct"/>
          </w:tcPr>
          <w:p w14:paraId="45FF5920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</w:pPr>
            <w:r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  <w:t>Selection of participants carried out by training agencies</w:t>
            </w:r>
          </w:p>
        </w:tc>
      </w:tr>
      <w:tr w:rsidR="001C750A" w14:paraId="45AA835E" w14:textId="77777777" w:rsidTr="00604790">
        <w:trPr>
          <w:trHeight w:val="1043"/>
        </w:trPr>
        <w:tc>
          <w:tcPr>
            <w:tcW w:w="518" w:type="pct"/>
          </w:tcPr>
          <w:p w14:paraId="6EE72808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34F7AA2D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classification of interventions</w:t>
            </w:r>
          </w:p>
        </w:tc>
        <w:tc>
          <w:tcPr>
            <w:tcW w:w="720" w:type="pct"/>
            <w:gridSpan w:val="3"/>
          </w:tcPr>
          <w:p w14:paraId="1C485026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1D37867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pct"/>
          </w:tcPr>
          <w:p w14:paraId="762D5F36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lear allocation to intervention and control groups </w:t>
            </w:r>
          </w:p>
        </w:tc>
      </w:tr>
      <w:tr w:rsidR="001C750A" w14:paraId="72CE5C38" w14:textId="77777777" w:rsidTr="00604790">
        <w:trPr>
          <w:trHeight w:val="1043"/>
        </w:trPr>
        <w:tc>
          <w:tcPr>
            <w:tcW w:w="518" w:type="pct"/>
          </w:tcPr>
          <w:p w14:paraId="397E8497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45B16DB8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due to deviation from intended interventions</w:t>
            </w:r>
          </w:p>
        </w:tc>
        <w:tc>
          <w:tcPr>
            <w:tcW w:w="720" w:type="pct"/>
            <w:gridSpan w:val="3"/>
          </w:tcPr>
          <w:p w14:paraId="42CB1604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0418800F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pct"/>
          </w:tcPr>
          <w:p w14:paraId="3AF56271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parently, no deviations and group changers in the intervention phase</w:t>
            </w:r>
          </w:p>
        </w:tc>
      </w:tr>
      <w:tr w:rsidR="001C750A" w14:paraId="627E4A56" w14:textId="77777777" w:rsidTr="00604790">
        <w:trPr>
          <w:trHeight w:val="1043"/>
        </w:trPr>
        <w:tc>
          <w:tcPr>
            <w:tcW w:w="518" w:type="pct"/>
          </w:tcPr>
          <w:p w14:paraId="71B4C202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3E83B5B2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due to missing data***</w:t>
            </w:r>
          </w:p>
        </w:tc>
        <w:tc>
          <w:tcPr>
            <w:tcW w:w="720" w:type="pct"/>
            <w:gridSpan w:val="3"/>
          </w:tcPr>
          <w:p w14:paraId="5DDE47F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337B30C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260" w:type="pct"/>
          </w:tcPr>
          <w:p w14:paraId="180A6981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</w:pPr>
            <w:r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  <w:t>No information obtainable</w:t>
            </w:r>
          </w:p>
        </w:tc>
      </w:tr>
      <w:tr w:rsidR="001C750A" w14:paraId="418DA184" w14:textId="77777777" w:rsidTr="00604790">
        <w:trPr>
          <w:trHeight w:val="850"/>
        </w:trPr>
        <w:tc>
          <w:tcPr>
            <w:tcW w:w="518" w:type="pct"/>
          </w:tcPr>
          <w:p w14:paraId="21F6A23B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4" w:type="pct"/>
            <w:gridSpan w:val="3"/>
          </w:tcPr>
          <w:p w14:paraId="0DBA74D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measurement of outcomes</w:t>
            </w:r>
          </w:p>
        </w:tc>
        <w:tc>
          <w:tcPr>
            <w:tcW w:w="720" w:type="pct"/>
            <w:gridSpan w:val="3"/>
          </w:tcPr>
          <w:p w14:paraId="452254C5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511AE787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260" w:type="pct"/>
          </w:tcPr>
          <w:p w14:paraId="1030F758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  <w:t>No information obtainable</w:t>
            </w:r>
          </w:p>
        </w:tc>
      </w:tr>
      <w:tr w:rsidR="001C750A" w14:paraId="765513E5" w14:textId="77777777" w:rsidTr="00604790">
        <w:trPr>
          <w:trHeight w:val="567"/>
        </w:trPr>
        <w:tc>
          <w:tcPr>
            <w:tcW w:w="5000" w:type="pct"/>
            <w:gridSpan w:val="11"/>
          </w:tcPr>
          <w:p w14:paraId="717A27C8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Carlier et al., 2018</w:t>
            </w:r>
          </w:p>
        </w:tc>
      </w:tr>
      <w:tr w:rsidR="001C750A" w14:paraId="07BBC504" w14:textId="77777777" w:rsidTr="00604790">
        <w:trPr>
          <w:trHeight w:val="1043"/>
        </w:trPr>
        <w:tc>
          <w:tcPr>
            <w:tcW w:w="518" w:type="pct"/>
          </w:tcPr>
          <w:p w14:paraId="38E93C4A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utcome(s) observed</w:t>
            </w:r>
          </w:p>
        </w:tc>
        <w:tc>
          <w:tcPr>
            <w:tcW w:w="974" w:type="pct"/>
            <w:gridSpan w:val="3"/>
          </w:tcPr>
          <w:p w14:paraId="66BAC5B6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as domain</w:t>
            </w:r>
          </w:p>
        </w:tc>
        <w:tc>
          <w:tcPr>
            <w:tcW w:w="720" w:type="pct"/>
            <w:gridSpan w:val="3"/>
          </w:tcPr>
          <w:p w14:paraId="263FC75D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utcome assessed (separately/grouped)</w:t>
            </w:r>
          </w:p>
        </w:tc>
        <w:tc>
          <w:tcPr>
            <w:tcW w:w="529" w:type="pct"/>
            <w:gridSpan w:val="3"/>
          </w:tcPr>
          <w:p w14:paraId="77CFF201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uthors Judgement of Quality</w:t>
            </w:r>
          </w:p>
        </w:tc>
        <w:tc>
          <w:tcPr>
            <w:tcW w:w="2260" w:type="pct"/>
          </w:tcPr>
          <w:p w14:paraId="7F840B8B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asons for assessment</w:t>
            </w:r>
          </w:p>
        </w:tc>
      </w:tr>
      <w:tr w:rsidR="001C750A" w14:paraId="609BC7CB" w14:textId="77777777" w:rsidTr="00604790">
        <w:trPr>
          <w:trHeight w:val="3131"/>
        </w:trPr>
        <w:tc>
          <w:tcPr>
            <w:tcW w:w="518" w:type="pct"/>
          </w:tcPr>
          <w:p w14:paraId="4981E51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Anxiety and depressive Symptoms (Kessler K10)</w:t>
            </w:r>
          </w:p>
          <w:p w14:paraId="173FB8B8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participation in paid employment</w:t>
            </w:r>
          </w:p>
        </w:tc>
        <w:tc>
          <w:tcPr>
            <w:tcW w:w="974" w:type="pct"/>
            <w:gridSpan w:val="3"/>
          </w:tcPr>
          <w:p w14:paraId="029E3840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ias due to confounding*</w:t>
            </w:r>
          </w:p>
        </w:tc>
        <w:tc>
          <w:tcPr>
            <w:tcW w:w="720" w:type="pct"/>
            <w:gridSpan w:val="3"/>
          </w:tcPr>
          <w:p w14:paraId="0AE094B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64B6036D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derate risk</w:t>
            </w:r>
          </w:p>
        </w:tc>
        <w:tc>
          <w:tcPr>
            <w:tcW w:w="2260" w:type="pct"/>
          </w:tcPr>
          <w:p w14:paraId="35AE605A" w14:textId="77777777" w:rsidR="001C750A" w:rsidRDefault="001C750A" w:rsidP="00F2389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an age and length of last employment differed between groups</w:t>
            </w:r>
          </w:p>
          <w:p w14:paraId="7DB33F99" w14:textId="77777777" w:rsidR="001C750A" w:rsidRDefault="001C750A" w:rsidP="00F2389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  <w:t>Appropriate use of  propensity score to control for confounders</w:t>
            </w:r>
          </w:p>
        </w:tc>
      </w:tr>
      <w:tr w:rsidR="001C750A" w14:paraId="6FC6EC52" w14:textId="77777777" w:rsidTr="00604790">
        <w:trPr>
          <w:trHeight w:val="738"/>
        </w:trPr>
        <w:tc>
          <w:tcPr>
            <w:tcW w:w="518" w:type="pct"/>
          </w:tcPr>
          <w:p w14:paraId="534C904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3B481CA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selection of participants</w:t>
            </w:r>
          </w:p>
        </w:tc>
        <w:tc>
          <w:tcPr>
            <w:tcW w:w="720" w:type="pct"/>
            <w:gridSpan w:val="3"/>
          </w:tcPr>
          <w:p w14:paraId="58812915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6E11FDB7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ritical risk</w:t>
            </w:r>
          </w:p>
        </w:tc>
        <w:tc>
          <w:tcPr>
            <w:tcW w:w="2260" w:type="pct"/>
          </w:tcPr>
          <w:p w14:paraId="433F55AF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</w:pPr>
            <w:r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  <w:t>Persons with common mental health problems were preferably referred to the interdisciplinary re-employment program</w:t>
            </w:r>
          </w:p>
        </w:tc>
      </w:tr>
      <w:tr w:rsidR="001C750A" w14:paraId="6E24EC1B" w14:textId="77777777" w:rsidTr="00604790">
        <w:trPr>
          <w:trHeight w:val="483"/>
        </w:trPr>
        <w:tc>
          <w:tcPr>
            <w:tcW w:w="518" w:type="pct"/>
          </w:tcPr>
          <w:p w14:paraId="3D64E626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62DE0A0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classification of interventions</w:t>
            </w:r>
          </w:p>
        </w:tc>
        <w:tc>
          <w:tcPr>
            <w:tcW w:w="720" w:type="pct"/>
            <w:gridSpan w:val="3"/>
          </w:tcPr>
          <w:p w14:paraId="7B34BB82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310A772B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pct"/>
          </w:tcPr>
          <w:p w14:paraId="798A79B8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</w:pPr>
            <w:r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  <w:t>Interventions are actively assigned by the researchers</w:t>
            </w:r>
          </w:p>
          <w:p w14:paraId="506C8486" w14:textId="77777777" w:rsidR="001C750A" w:rsidRDefault="001C750A" w:rsidP="00F2389A">
            <w:pPr>
              <w:pStyle w:val="ListParagraph"/>
              <w:ind w:left="36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2833F9BE" w14:textId="77777777" w:rsidTr="00604790">
        <w:trPr>
          <w:trHeight w:val="458"/>
        </w:trPr>
        <w:tc>
          <w:tcPr>
            <w:tcW w:w="518" w:type="pct"/>
          </w:tcPr>
          <w:p w14:paraId="1982C970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49768A74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due to deviation from intended interventions</w:t>
            </w:r>
          </w:p>
        </w:tc>
        <w:tc>
          <w:tcPr>
            <w:tcW w:w="720" w:type="pct"/>
            <w:gridSpan w:val="3"/>
          </w:tcPr>
          <w:p w14:paraId="63AA69E4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1BAD434C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pct"/>
          </w:tcPr>
          <w:p w14:paraId="60FB6A90" w14:textId="77777777" w:rsidR="001C750A" w:rsidRDefault="001C750A" w:rsidP="00F2389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rticipants did adhere to the assigned interventions, no crossovers between intervention groups reported</w:t>
            </w:r>
          </w:p>
        </w:tc>
      </w:tr>
      <w:tr w:rsidR="001C750A" w14:paraId="31F49007" w14:textId="77777777" w:rsidTr="00604790">
        <w:trPr>
          <w:trHeight w:val="483"/>
        </w:trPr>
        <w:tc>
          <w:tcPr>
            <w:tcW w:w="518" w:type="pct"/>
          </w:tcPr>
          <w:p w14:paraId="6D00C94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5236D880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due to missing data**</w:t>
            </w:r>
          </w:p>
        </w:tc>
        <w:tc>
          <w:tcPr>
            <w:tcW w:w="720" w:type="pct"/>
            <w:gridSpan w:val="3"/>
          </w:tcPr>
          <w:p w14:paraId="1D1C7E65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69299EA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260" w:type="pct"/>
          </w:tcPr>
          <w:p w14:paraId="7CB7CB06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</w:pPr>
            <w:r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  <w:t>Markov chain Monte Carlo (MCMC) method was used, but no information on the amount of complete cases given</w:t>
            </w:r>
          </w:p>
        </w:tc>
      </w:tr>
      <w:tr w:rsidR="001C750A" w14:paraId="4D18841E" w14:textId="77777777" w:rsidTr="00604790">
        <w:trPr>
          <w:trHeight w:val="483"/>
        </w:trPr>
        <w:tc>
          <w:tcPr>
            <w:tcW w:w="518" w:type="pct"/>
          </w:tcPr>
          <w:p w14:paraId="0E46374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36C39DB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measurement of outcomes</w:t>
            </w:r>
          </w:p>
        </w:tc>
        <w:tc>
          <w:tcPr>
            <w:tcW w:w="720" w:type="pct"/>
            <w:gridSpan w:val="3"/>
          </w:tcPr>
          <w:p w14:paraId="0986908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</w:p>
          <w:p w14:paraId="0A629DF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4523B2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529" w:type="pct"/>
            <w:gridSpan w:val="3"/>
          </w:tcPr>
          <w:p w14:paraId="61B3689B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derate risk</w:t>
            </w:r>
          </w:p>
          <w:p w14:paraId="3AC0F9AC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836FC86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0" w:type="pct"/>
          </w:tcPr>
          <w:p w14:paraId="10826DA2" w14:textId="77777777" w:rsidR="001C750A" w:rsidRDefault="001C750A" w:rsidP="00F2389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ethod of outcome assessment (Kessler K10) subjectively assessed, knowledge of intervention received possibly influenced outcome measure </w:t>
            </w:r>
          </w:p>
          <w:p w14:paraId="76B4A83B" w14:textId="77777777" w:rsidR="001C750A" w:rsidRDefault="001C750A" w:rsidP="00F2389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BA6CB1C" w14:textId="77777777" w:rsidR="001C750A" w:rsidRDefault="001C750A" w:rsidP="00F2389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8CAA566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bjective measure used (</w:t>
            </w:r>
            <w:r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  <w:t>Participation in paid employment)</w:t>
            </w:r>
          </w:p>
          <w:p w14:paraId="313804AF" w14:textId="77777777" w:rsidR="001C750A" w:rsidRDefault="001C750A" w:rsidP="00F2389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4BBF5ACD" w14:textId="77777777" w:rsidTr="00604790">
        <w:trPr>
          <w:trHeight w:val="483"/>
        </w:trPr>
        <w:tc>
          <w:tcPr>
            <w:tcW w:w="518" w:type="pct"/>
          </w:tcPr>
          <w:p w14:paraId="409144D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200BEDEA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selection of the reported results</w:t>
            </w:r>
          </w:p>
        </w:tc>
        <w:tc>
          <w:tcPr>
            <w:tcW w:w="720" w:type="pct"/>
            <w:gridSpan w:val="3"/>
          </w:tcPr>
          <w:p w14:paraId="04B2E7C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5E717E00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260" w:type="pct"/>
          </w:tcPr>
          <w:p w14:paraId="42FBAA41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otocol? Reported results correspond to intended outcomes, and are internally and externally consistent. No indication of selection of the reported analysis</w:t>
            </w:r>
          </w:p>
        </w:tc>
      </w:tr>
      <w:tr w:rsidR="001C750A" w14:paraId="569BDEFC" w14:textId="77777777" w:rsidTr="00604790">
        <w:trPr>
          <w:trHeight w:val="458"/>
        </w:trPr>
        <w:tc>
          <w:tcPr>
            <w:tcW w:w="5000" w:type="pct"/>
            <w:gridSpan w:val="11"/>
          </w:tcPr>
          <w:p w14:paraId="070B467D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ulshof et al., 2020</w:t>
            </w:r>
          </w:p>
        </w:tc>
      </w:tr>
      <w:tr w:rsidR="001C750A" w14:paraId="60B80EBD" w14:textId="77777777" w:rsidTr="00604790">
        <w:trPr>
          <w:trHeight w:val="458"/>
        </w:trPr>
        <w:tc>
          <w:tcPr>
            <w:tcW w:w="518" w:type="pct"/>
          </w:tcPr>
          <w:p w14:paraId="34C63E84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utcome(s) observed</w:t>
            </w:r>
          </w:p>
        </w:tc>
        <w:tc>
          <w:tcPr>
            <w:tcW w:w="974" w:type="pct"/>
            <w:gridSpan w:val="3"/>
          </w:tcPr>
          <w:p w14:paraId="3459270B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as domain</w:t>
            </w:r>
          </w:p>
        </w:tc>
        <w:tc>
          <w:tcPr>
            <w:tcW w:w="720" w:type="pct"/>
            <w:gridSpan w:val="3"/>
          </w:tcPr>
          <w:p w14:paraId="5B3BA9B6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utcome assessed (separately/grouped)</w:t>
            </w:r>
          </w:p>
        </w:tc>
        <w:tc>
          <w:tcPr>
            <w:tcW w:w="529" w:type="pct"/>
            <w:gridSpan w:val="3"/>
          </w:tcPr>
          <w:p w14:paraId="1AEA875B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uthors Judgement of Quality</w:t>
            </w:r>
          </w:p>
        </w:tc>
        <w:tc>
          <w:tcPr>
            <w:tcW w:w="2260" w:type="pct"/>
          </w:tcPr>
          <w:p w14:paraId="3257788A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asons for assessment</w:t>
            </w:r>
          </w:p>
        </w:tc>
      </w:tr>
      <w:tr w:rsidR="001C750A" w14:paraId="7DEB8285" w14:textId="77777777" w:rsidTr="00604790">
        <w:trPr>
          <w:trHeight w:val="458"/>
        </w:trPr>
        <w:tc>
          <w:tcPr>
            <w:tcW w:w="518" w:type="pct"/>
          </w:tcPr>
          <w:p w14:paraId="101A42E1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: Affect (PANAS)</w:t>
            </w:r>
          </w:p>
          <w:p w14:paraId="5A845986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: Re employment</w:t>
            </w:r>
          </w:p>
        </w:tc>
        <w:tc>
          <w:tcPr>
            <w:tcW w:w="974" w:type="pct"/>
            <w:gridSpan w:val="3"/>
          </w:tcPr>
          <w:p w14:paraId="226B54D4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ias due to confounding*</w:t>
            </w:r>
          </w:p>
        </w:tc>
        <w:tc>
          <w:tcPr>
            <w:tcW w:w="720" w:type="pct"/>
            <w:gridSpan w:val="3"/>
          </w:tcPr>
          <w:p w14:paraId="0AA2191E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07AA4E0C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pct"/>
          </w:tcPr>
          <w:p w14:paraId="2B80D40A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roups matched based on gender and duration of unemployment</w:t>
            </w:r>
          </w:p>
          <w:p w14:paraId="08534786" w14:textId="77777777" w:rsidR="001C750A" w:rsidRDefault="001C750A" w:rsidP="00F2389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772E44DC" w14:textId="77777777" w:rsidTr="00604790">
        <w:trPr>
          <w:trHeight w:val="458"/>
        </w:trPr>
        <w:tc>
          <w:tcPr>
            <w:tcW w:w="518" w:type="pct"/>
          </w:tcPr>
          <w:p w14:paraId="4EFB13EA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1137CB8E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selection of participants</w:t>
            </w:r>
          </w:p>
        </w:tc>
        <w:tc>
          <w:tcPr>
            <w:tcW w:w="720" w:type="pct"/>
            <w:gridSpan w:val="3"/>
          </w:tcPr>
          <w:p w14:paraId="2488CE5F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2F61C670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pct"/>
          </w:tcPr>
          <w:p w14:paraId="55068BCE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</w:pPr>
            <w:r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  <w:t>High number of possible participants (N = 1308) invited via E-Mail and by letters via the agency</w:t>
            </w:r>
          </w:p>
        </w:tc>
      </w:tr>
      <w:tr w:rsidR="001C750A" w14:paraId="50F9D210" w14:textId="77777777" w:rsidTr="00604790">
        <w:trPr>
          <w:trHeight w:val="458"/>
        </w:trPr>
        <w:tc>
          <w:tcPr>
            <w:tcW w:w="518" w:type="pct"/>
          </w:tcPr>
          <w:p w14:paraId="4514A2C2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43B4C99D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classification of interventions</w:t>
            </w:r>
          </w:p>
        </w:tc>
        <w:tc>
          <w:tcPr>
            <w:tcW w:w="720" w:type="pct"/>
            <w:gridSpan w:val="3"/>
          </w:tcPr>
          <w:p w14:paraId="09A75D69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74B742A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pct"/>
          </w:tcPr>
          <w:p w14:paraId="35852C1B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tervention status is well defined</w:t>
            </w:r>
          </w:p>
        </w:tc>
      </w:tr>
      <w:tr w:rsidR="001C750A" w14:paraId="1DF2D17B" w14:textId="77777777" w:rsidTr="00604790">
        <w:trPr>
          <w:trHeight w:val="458"/>
        </w:trPr>
        <w:tc>
          <w:tcPr>
            <w:tcW w:w="518" w:type="pct"/>
          </w:tcPr>
          <w:p w14:paraId="1AFC89E1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65423CF3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due to deviation from intended interventions</w:t>
            </w:r>
          </w:p>
        </w:tc>
        <w:tc>
          <w:tcPr>
            <w:tcW w:w="720" w:type="pct"/>
            <w:gridSpan w:val="3"/>
          </w:tcPr>
          <w:p w14:paraId="392929AB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7B30547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pct"/>
          </w:tcPr>
          <w:p w14:paraId="08256726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parently, no deviations and group changers in the intervention phase</w:t>
            </w:r>
          </w:p>
        </w:tc>
      </w:tr>
      <w:tr w:rsidR="001C750A" w14:paraId="2877E1C0" w14:textId="77777777" w:rsidTr="00604790">
        <w:trPr>
          <w:trHeight w:val="458"/>
        </w:trPr>
        <w:tc>
          <w:tcPr>
            <w:tcW w:w="518" w:type="pct"/>
          </w:tcPr>
          <w:p w14:paraId="075B29C3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4F5DDBA8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due to missing data**</w:t>
            </w:r>
          </w:p>
        </w:tc>
        <w:tc>
          <w:tcPr>
            <w:tcW w:w="720" w:type="pct"/>
            <w:gridSpan w:val="3"/>
          </w:tcPr>
          <w:p w14:paraId="5EC09040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1C6AC76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derate risk</w:t>
            </w:r>
          </w:p>
        </w:tc>
        <w:tc>
          <w:tcPr>
            <w:tcW w:w="2260" w:type="pct"/>
          </w:tcPr>
          <w:p w14:paraId="476FD62A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</w:pPr>
            <w:r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  <w:t>Proportions of missing outcomes differed slightly across intervention groups, dropout pattern completely random</w:t>
            </w:r>
          </w:p>
        </w:tc>
      </w:tr>
      <w:tr w:rsidR="001C750A" w14:paraId="39EDF8ED" w14:textId="77777777" w:rsidTr="00604790">
        <w:trPr>
          <w:trHeight w:val="458"/>
        </w:trPr>
        <w:tc>
          <w:tcPr>
            <w:tcW w:w="518" w:type="pct"/>
          </w:tcPr>
          <w:p w14:paraId="1A1C4A16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4A52DE78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measurement of outcomes</w:t>
            </w:r>
          </w:p>
        </w:tc>
        <w:tc>
          <w:tcPr>
            <w:tcW w:w="720" w:type="pct"/>
            <w:gridSpan w:val="3"/>
          </w:tcPr>
          <w:p w14:paraId="682D8F70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</w:p>
          <w:p w14:paraId="36E4A07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529" w:type="pct"/>
            <w:gridSpan w:val="3"/>
          </w:tcPr>
          <w:p w14:paraId="7BECDAD4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  <w:p w14:paraId="489402E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pct"/>
          </w:tcPr>
          <w:p w14:paraId="71405CEA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lidated instrument used</w:t>
            </w:r>
          </w:p>
          <w:p w14:paraId="4D3966A8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employment status provided by the agency </w:t>
            </w:r>
          </w:p>
          <w:p w14:paraId="2E24195E" w14:textId="77777777" w:rsidR="001C750A" w:rsidRDefault="001C750A" w:rsidP="00F2389A">
            <w:pPr>
              <w:pStyle w:val="ListParagrap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03833C17" w14:textId="77777777" w:rsidTr="00604790">
        <w:trPr>
          <w:trHeight w:val="458"/>
        </w:trPr>
        <w:tc>
          <w:tcPr>
            <w:tcW w:w="518" w:type="pct"/>
          </w:tcPr>
          <w:p w14:paraId="79736466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5ADFA81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selection of the reported results</w:t>
            </w:r>
          </w:p>
        </w:tc>
        <w:tc>
          <w:tcPr>
            <w:tcW w:w="720" w:type="pct"/>
            <w:gridSpan w:val="3"/>
          </w:tcPr>
          <w:p w14:paraId="51418BE5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9" w:type="pct"/>
            <w:gridSpan w:val="3"/>
          </w:tcPr>
          <w:p w14:paraId="5AA0B9D7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pct"/>
          </w:tcPr>
          <w:p w14:paraId="63064B4A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indication of selection of the reported results</w:t>
            </w:r>
          </w:p>
        </w:tc>
      </w:tr>
      <w:tr w:rsidR="001C750A" w14:paraId="3D79DA16" w14:textId="77777777" w:rsidTr="00604790">
        <w:trPr>
          <w:trHeight w:val="483"/>
        </w:trPr>
        <w:tc>
          <w:tcPr>
            <w:tcW w:w="5000" w:type="pct"/>
            <w:gridSpan w:val="11"/>
          </w:tcPr>
          <w:p w14:paraId="5CA4E88A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ynolds et al., 2010</w:t>
            </w:r>
          </w:p>
        </w:tc>
      </w:tr>
      <w:tr w:rsidR="001C750A" w14:paraId="0600FC6B" w14:textId="77777777" w:rsidTr="00604790">
        <w:trPr>
          <w:trHeight w:val="1018"/>
        </w:trPr>
        <w:tc>
          <w:tcPr>
            <w:tcW w:w="518" w:type="pct"/>
          </w:tcPr>
          <w:p w14:paraId="06B063AC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74" w:type="pct"/>
            <w:gridSpan w:val="3"/>
          </w:tcPr>
          <w:p w14:paraId="37EC839E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as domain</w:t>
            </w:r>
          </w:p>
        </w:tc>
        <w:tc>
          <w:tcPr>
            <w:tcW w:w="720" w:type="pct"/>
            <w:gridSpan w:val="3"/>
          </w:tcPr>
          <w:p w14:paraId="07821ED7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29" w:type="pct"/>
            <w:gridSpan w:val="3"/>
          </w:tcPr>
          <w:p w14:paraId="25E5DACD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uthors Judgement of Quality</w:t>
            </w:r>
          </w:p>
        </w:tc>
        <w:tc>
          <w:tcPr>
            <w:tcW w:w="2260" w:type="pct"/>
          </w:tcPr>
          <w:p w14:paraId="7E07A2E4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asons for assessment</w:t>
            </w:r>
          </w:p>
        </w:tc>
      </w:tr>
      <w:tr w:rsidR="001C750A" w14:paraId="575F2F38" w14:textId="77777777" w:rsidTr="00604790">
        <w:trPr>
          <w:trHeight w:val="483"/>
        </w:trPr>
        <w:tc>
          <w:tcPr>
            <w:tcW w:w="518" w:type="pct"/>
          </w:tcPr>
          <w:p w14:paraId="6EE04473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Depressive symptoms (HSCL)</w:t>
            </w:r>
          </w:p>
          <w:p w14:paraId="2CAED6BB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Re employment</w:t>
            </w:r>
          </w:p>
          <w:p w14:paraId="4A708D96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5AF4A28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ias due to confounding*</w:t>
            </w:r>
          </w:p>
        </w:tc>
        <w:tc>
          <w:tcPr>
            <w:tcW w:w="720" w:type="pct"/>
            <w:gridSpan w:val="3"/>
          </w:tcPr>
          <w:p w14:paraId="760C42F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9" w:type="pct"/>
            <w:gridSpan w:val="3"/>
          </w:tcPr>
          <w:p w14:paraId="4F7154AB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derate risk</w:t>
            </w:r>
          </w:p>
        </w:tc>
        <w:tc>
          <w:tcPr>
            <w:tcW w:w="2260" w:type="pct"/>
          </w:tcPr>
          <w:p w14:paraId="49CA0FA5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ignificant baseline differences regarding gender and length of unemployment, regression used to control for confounders</w:t>
            </w:r>
          </w:p>
          <w:p w14:paraId="67C6F984" w14:textId="77777777" w:rsidR="001C750A" w:rsidRDefault="001C750A" w:rsidP="00F2389A">
            <w:pPr>
              <w:pStyle w:val="ListParagraph"/>
              <w:ind w:left="36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51D134B3" w14:textId="77777777" w:rsidTr="00604790">
        <w:trPr>
          <w:trHeight w:val="483"/>
        </w:trPr>
        <w:tc>
          <w:tcPr>
            <w:tcW w:w="518" w:type="pct"/>
          </w:tcPr>
          <w:p w14:paraId="79A35141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0971299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selection of participants</w:t>
            </w:r>
          </w:p>
        </w:tc>
        <w:tc>
          <w:tcPr>
            <w:tcW w:w="720" w:type="pct"/>
            <w:gridSpan w:val="3"/>
          </w:tcPr>
          <w:p w14:paraId="555667BE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9" w:type="pct"/>
            <w:gridSpan w:val="3"/>
          </w:tcPr>
          <w:p w14:paraId="6ED6B997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erious risk</w:t>
            </w:r>
          </w:p>
        </w:tc>
        <w:tc>
          <w:tcPr>
            <w:tcW w:w="2260" w:type="pct"/>
          </w:tcPr>
          <w:p w14:paraId="3E9AC054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lection of the participants done by agencies, focusing on those regarded as difficult to place for inclusion in the intervention group</w:t>
            </w:r>
          </w:p>
        </w:tc>
      </w:tr>
      <w:tr w:rsidR="001C750A" w14:paraId="26853A18" w14:textId="77777777" w:rsidTr="00604790">
        <w:trPr>
          <w:trHeight w:val="483"/>
        </w:trPr>
        <w:tc>
          <w:tcPr>
            <w:tcW w:w="518" w:type="pct"/>
          </w:tcPr>
          <w:p w14:paraId="61DF9D3A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5A9FB0FB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classification of interventions</w:t>
            </w:r>
          </w:p>
        </w:tc>
        <w:tc>
          <w:tcPr>
            <w:tcW w:w="720" w:type="pct"/>
            <w:gridSpan w:val="3"/>
          </w:tcPr>
          <w:p w14:paraId="3B55712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9" w:type="pct"/>
            <w:gridSpan w:val="3"/>
          </w:tcPr>
          <w:p w14:paraId="57E23164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pct"/>
          </w:tcPr>
          <w:p w14:paraId="1B8DB5D4" w14:textId="77777777" w:rsidR="001C750A" w:rsidRDefault="001C750A" w:rsidP="00F2389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tervention status is well defined</w:t>
            </w:r>
          </w:p>
        </w:tc>
      </w:tr>
      <w:tr w:rsidR="001C750A" w14:paraId="4CA806C9" w14:textId="77777777" w:rsidTr="00604790">
        <w:trPr>
          <w:trHeight w:val="458"/>
        </w:trPr>
        <w:tc>
          <w:tcPr>
            <w:tcW w:w="518" w:type="pct"/>
          </w:tcPr>
          <w:p w14:paraId="6012676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3D1605EE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due to deviation from intended interventions</w:t>
            </w:r>
          </w:p>
        </w:tc>
        <w:tc>
          <w:tcPr>
            <w:tcW w:w="720" w:type="pct"/>
            <w:gridSpan w:val="3"/>
          </w:tcPr>
          <w:p w14:paraId="10EE4CB0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9" w:type="pct"/>
            <w:gridSpan w:val="3"/>
          </w:tcPr>
          <w:p w14:paraId="2100AB85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pct"/>
          </w:tcPr>
          <w:p w14:paraId="31C0CDE8" w14:textId="77777777" w:rsidR="001C750A" w:rsidRDefault="001C750A" w:rsidP="00F2389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ny deviation from the intervention reflected usual practice</w:t>
            </w:r>
          </w:p>
        </w:tc>
      </w:tr>
      <w:tr w:rsidR="001C750A" w14:paraId="2275D89A" w14:textId="77777777" w:rsidTr="00604790">
        <w:trPr>
          <w:trHeight w:val="483"/>
        </w:trPr>
        <w:tc>
          <w:tcPr>
            <w:tcW w:w="518" w:type="pct"/>
          </w:tcPr>
          <w:p w14:paraId="65192E20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120B6B0D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due to missing data**</w:t>
            </w:r>
          </w:p>
        </w:tc>
        <w:tc>
          <w:tcPr>
            <w:tcW w:w="720" w:type="pct"/>
            <w:gridSpan w:val="3"/>
          </w:tcPr>
          <w:p w14:paraId="5B169B00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9" w:type="pct"/>
            <w:gridSpan w:val="3"/>
          </w:tcPr>
          <w:p w14:paraId="0D454192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pct"/>
          </w:tcPr>
          <w:p w14:paraId="34F1271A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3.1% of the data from the intervention group and 190 (95.96%) from the comparison group were valid and used for data analysis.</w:t>
            </w:r>
          </w:p>
        </w:tc>
      </w:tr>
      <w:tr w:rsidR="001C750A" w14:paraId="660D9C58" w14:textId="77777777" w:rsidTr="00604790">
        <w:trPr>
          <w:trHeight w:val="483"/>
        </w:trPr>
        <w:tc>
          <w:tcPr>
            <w:tcW w:w="518" w:type="pct"/>
          </w:tcPr>
          <w:p w14:paraId="1E0362B7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gridSpan w:val="3"/>
          </w:tcPr>
          <w:p w14:paraId="02EEC6F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measurement of outcomes</w:t>
            </w:r>
          </w:p>
        </w:tc>
        <w:tc>
          <w:tcPr>
            <w:tcW w:w="720" w:type="pct"/>
            <w:gridSpan w:val="3"/>
          </w:tcPr>
          <w:p w14:paraId="1D54E72D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5D356837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29" w:type="pct"/>
            <w:gridSpan w:val="3"/>
          </w:tcPr>
          <w:p w14:paraId="64EBDFAB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  <w:p w14:paraId="47F08D3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260" w:type="pct"/>
          </w:tcPr>
          <w:p w14:paraId="72667EF9" w14:textId="77777777" w:rsidR="001C750A" w:rsidRDefault="001C750A" w:rsidP="00F2389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lidated instrument was used</w:t>
            </w:r>
          </w:p>
          <w:p w14:paraId="61220A4B" w14:textId="77777777" w:rsidR="001C750A" w:rsidRDefault="001C750A" w:rsidP="00F2389A">
            <w:pPr>
              <w:pStyle w:val="ListParagrap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1F1D88D" w14:textId="77777777" w:rsidR="001C750A" w:rsidRDefault="001C750A" w:rsidP="00F2389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information obtainable</w:t>
            </w:r>
          </w:p>
        </w:tc>
      </w:tr>
      <w:tr w:rsidR="001C750A" w14:paraId="12665FBB" w14:textId="77777777" w:rsidTr="00604790">
        <w:trPr>
          <w:trHeight w:val="458"/>
        </w:trPr>
        <w:tc>
          <w:tcPr>
            <w:tcW w:w="518" w:type="pct"/>
          </w:tcPr>
          <w:p w14:paraId="3333D760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4" w:type="pct"/>
            <w:gridSpan w:val="3"/>
          </w:tcPr>
          <w:p w14:paraId="66DA5DEE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selection of the reported results</w:t>
            </w:r>
          </w:p>
        </w:tc>
        <w:tc>
          <w:tcPr>
            <w:tcW w:w="720" w:type="pct"/>
            <w:gridSpan w:val="3"/>
          </w:tcPr>
          <w:p w14:paraId="62526E6B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gridSpan w:val="3"/>
          </w:tcPr>
          <w:p w14:paraId="0F62DB7C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0" w:type="pct"/>
          </w:tcPr>
          <w:p w14:paraId="5E8AEB01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information obtainable</w:t>
            </w:r>
          </w:p>
        </w:tc>
      </w:tr>
      <w:tr w:rsidR="001C750A" w14:paraId="6C3795EF" w14:textId="77777777" w:rsidTr="00604790">
        <w:trPr>
          <w:trHeight w:val="483"/>
        </w:trPr>
        <w:tc>
          <w:tcPr>
            <w:tcW w:w="5000" w:type="pct"/>
            <w:gridSpan w:val="11"/>
          </w:tcPr>
          <w:p w14:paraId="7C733EA7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Rose et al., 2001 </w:t>
            </w:r>
          </w:p>
        </w:tc>
      </w:tr>
      <w:tr w:rsidR="001C750A" w14:paraId="770283F3" w14:textId="77777777" w:rsidTr="00604790">
        <w:trPr>
          <w:trHeight w:val="1043"/>
        </w:trPr>
        <w:tc>
          <w:tcPr>
            <w:tcW w:w="542" w:type="pct"/>
            <w:gridSpan w:val="2"/>
          </w:tcPr>
          <w:p w14:paraId="2B7FE909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utcome(s) observed</w:t>
            </w:r>
          </w:p>
        </w:tc>
        <w:tc>
          <w:tcPr>
            <w:tcW w:w="956" w:type="pct"/>
            <w:gridSpan w:val="3"/>
          </w:tcPr>
          <w:p w14:paraId="651BD7CF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as domain</w:t>
            </w:r>
          </w:p>
        </w:tc>
        <w:tc>
          <w:tcPr>
            <w:tcW w:w="719" w:type="pct"/>
            <w:gridSpan w:val="3"/>
          </w:tcPr>
          <w:p w14:paraId="7832FC5C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utcome assessed (separately/grouped)</w:t>
            </w:r>
          </w:p>
        </w:tc>
        <w:tc>
          <w:tcPr>
            <w:tcW w:w="524" w:type="pct"/>
            <w:gridSpan w:val="2"/>
          </w:tcPr>
          <w:p w14:paraId="57083F4B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uthors Judgement of Quality</w:t>
            </w:r>
          </w:p>
        </w:tc>
        <w:tc>
          <w:tcPr>
            <w:tcW w:w="2260" w:type="pct"/>
          </w:tcPr>
          <w:p w14:paraId="72711368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asons for assessment</w:t>
            </w:r>
          </w:p>
        </w:tc>
      </w:tr>
      <w:tr w:rsidR="001C750A" w14:paraId="48CE46D5" w14:textId="77777777" w:rsidTr="00604790">
        <w:trPr>
          <w:trHeight w:val="1283"/>
        </w:trPr>
        <w:tc>
          <w:tcPr>
            <w:tcW w:w="542" w:type="pct"/>
            <w:gridSpan w:val="2"/>
          </w:tcPr>
          <w:p w14:paraId="368CF531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Mental health (SF-36 Mental Health Composite)</w:t>
            </w:r>
          </w:p>
          <w:p w14:paraId="58A732A3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: Reemployment</w:t>
            </w:r>
          </w:p>
        </w:tc>
        <w:tc>
          <w:tcPr>
            <w:tcW w:w="956" w:type="pct"/>
            <w:gridSpan w:val="3"/>
          </w:tcPr>
          <w:p w14:paraId="214E8F41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ias due to confounding*</w:t>
            </w:r>
          </w:p>
        </w:tc>
        <w:tc>
          <w:tcPr>
            <w:tcW w:w="719" w:type="pct"/>
            <w:gridSpan w:val="3"/>
          </w:tcPr>
          <w:p w14:paraId="5DDA63A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4" w:type="pct"/>
            <w:gridSpan w:val="2"/>
          </w:tcPr>
          <w:p w14:paraId="1E2D58CE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pct"/>
          </w:tcPr>
          <w:p w14:paraId="4CB4A297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significant baseline differences among confounding variables</w:t>
            </w:r>
          </w:p>
        </w:tc>
      </w:tr>
      <w:tr w:rsidR="001C750A" w14:paraId="5345110E" w14:textId="77777777" w:rsidTr="00604790">
        <w:trPr>
          <w:trHeight w:val="738"/>
        </w:trPr>
        <w:tc>
          <w:tcPr>
            <w:tcW w:w="542" w:type="pct"/>
            <w:gridSpan w:val="2"/>
          </w:tcPr>
          <w:p w14:paraId="2C803A43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6" w:type="pct"/>
            <w:gridSpan w:val="3"/>
          </w:tcPr>
          <w:p w14:paraId="4E47F0DC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selection of participants</w:t>
            </w:r>
          </w:p>
        </w:tc>
        <w:tc>
          <w:tcPr>
            <w:tcW w:w="719" w:type="pct"/>
            <w:gridSpan w:val="3"/>
          </w:tcPr>
          <w:p w14:paraId="38EFFD9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4" w:type="pct"/>
            <w:gridSpan w:val="2"/>
          </w:tcPr>
          <w:p w14:paraId="69DF6EC0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260" w:type="pct"/>
          </w:tcPr>
          <w:p w14:paraId="3BA8BC1A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tudy had difficulty maintaining recruitment through institutional structures thus impacting randomization into groups</w:t>
            </w:r>
          </w:p>
        </w:tc>
      </w:tr>
      <w:tr w:rsidR="001C750A" w14:paraId="74E73E44" w14:textId="77777777" w:rsidTr="00604790">
        <w:trPr>
          <w:trHeight w:val="483"/>
        </w:trPr>
        <w:tc>
          <w:tcPr>
            <w:tcW w:w="542" w:type="pct"/>
            <w:gridSpan w:val="2"/>
          </w:tcPr>
          <w:p w14:paraId="1BAC173C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6" w:type="pct"/>
            <w:gridSpan w:val="3"/>
          </w:tcPr>
          <w:p w14:paraId="340427C6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classification of interventions</w:t>
            </w:r>
          </w:p>
        </w:tc>
        <w:tc>
          <w:tcPr>
            <w:tcW w:w="719" w:type="pct"/>
            <w:gridSpan w:val="3"/>
          </w:tcPr>
          <w:p w14:paraId="1E769BA4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4" w:type="pct"/>
            <w:gridSpan w:val="2"/>
          </w:tcPr>
          <w:p w14:paraId="473DABB5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pct"/>
          </w:tcPr>
          <w:p w14:paraId="23F12362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tervention status is well defined</w:t>
            </w:r>
          </w:p>
        </w:tc>
      </w:tr>
      <w:tr w:rsidR="001C750A" w14:paraId="16C0362C" w14:textId="77777777" w:rsidTr="00604790">
        <w:trPr>
          <w:trHeight w:val="458"/>
        </w:trPr>
        <w:tc>
          <w:tcPr>
            <w:tcW w:w="542" w:type="pct"/>
            <w:gridSpan w:val="2"/>
          </w:tcPr>
          <w:p w14:paraId="664CA47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6" w:type="pct"/>
            <w:gridSpan w:val="3"/>
          </w:tcPr>
          <w:p w14:paraId="254E93D8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due to deviation from intended interventions</w:t>
            </w:r>
          </w:p>
        </w:tc>
        <w:tc>
          <w:tcPr>
            <w:tcW w:w="719" w:type="pct"/>
            <w:gridSpan w:val="3"/>
          </w:tcPr>
          <w:p w14:paraId="528A8FCC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4" w:type="pct"/>
            <w:gridSpan w:val="2"/>
          </w:tcPr>
          <w:p w14:paraId="28BB6625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pct"/>
          </w:tcPr>
          <w:p w14:paraId="384A5589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parently, no deviations and group changers in the intervention phase</w:t>
            </w:r>
          </w:p>
        </w:tc>
      </w:tr>
      <w:tr w:rsidR="001C750A" w14:paraId="364FAFD8" w14:textId="77777777" w:rsidTr="00604790">
        <w:trPr>
          <w:trHeight w:val="483"/>
        </w:trPr>
        <w:tc>
          <w:tcPr>
            <w:tcW w:w="542" w:type="pct"/>
            <w:gridSpan w:val="2"/>
          </w:tcPr>
          <w:p w14:paraId="66EB01C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6" w:type="pct"/>
            <w:gridSpan w:val="3"/>
          </w:tcPr>
          <w:p w14:paraId="60B15B82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due to missing data**</w:t>
            </w:r>
          </w:p>
        </w:tc>
        <w:tc>
          <w:tcPr>
            <w:tcW w:w="719" w:type="pct"/>
            <w:gridSpan w:val="3"/>
          </w:tcPr>
          <w:p w14:paraId="0F1066FE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4" w:type="pct"/>
            <w:gridSpan w:val="2"/>
          </w:tcPr>
          <w:p w14:paraId="034BCCCF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erious risk</w:t>
            </w:r>
          </w:p>
        </w:tc>
        <w:tc>
          <w:tcPr>
            <w:tcW w:w="2260" w:type="pct"/>
          </w:tcPr>
          <w:p w14:paraId="0DFCCCF6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</w:pPr>
            <w:r>
              <w:rPr>
                <w:rFonts w:ascii="PvpcfwSTIX-Regular" w:hAnsi="PvpcfwSTIX-Regular" w:cs="PvpcfwSTIX-Regular"/>
                <w:sz w:val="20"/>
                <w:szCs w:val="20"/>
                <w:lang w:val="en-US"/>
              </w:rPr>
              <w:t>Proportions of missing participants differ substantially across groups (43.5% in IG, 18.7% in CG)</w:t>
            </w:r>
          </w:p>
        </w:tc>
      </w:tr>
      <w:tr w:rsidR="001C750A" w14:paraId="07EF2FD6" w14:textId="77777777" w:rsidTr="00604790">
        <w:trPr>
          <w:trHeight w:val="483"/>
        </w:trPr>
        <w:tc>
          <w:tcPr>
            <w:tcW w:w="542" w:type="pct"/>
            <w:gridSpan w:val="2"/>
          </w:tcPr>
          <w:p w14:paraId="2A19BDF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6" w:type="pct"/>
            <w:gridSpan w:val="3"/>
          </w:tcPr>
          <w:p w14:paraId="3899BE64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measurement of outcomes</w:t>
            </w:r>
          </w:p>
        </w:tc>
        <w:tc>
          <w:tcPr>
            <w:tcW w:w="719" w:type="pct"/>
            <w:gridSpan w:val="3"/>
          </w:tcPr>
          <w:p w14:paraId="7D29E05C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</w:p>
          <w:p w14:paraId="4A91280D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524" w:type="pct"/>
            <w:gridSpan w:val="2"/>
          </w:tcPr>
          <w:p w14:paraId="3DBA53AA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  <w:p w14:paraId="30286B8A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derate risk</w:t>
            </w:r>
          </w:p>
        </w:tc>
        <w:tc>
          <w:tcPr>
            <w:tcW w:w="2260" w:type="pct"/>
          </w:tcPr>
          <w:p w14:paraId="19B24B40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lidated instrument used</w:t>
            </w:r>
          </w:p>
          <w:p w14:paraId="67FD9FFA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-employment assessed via self-rating</w:t>
            </w:r>
          </w:p>
        </w:tc>
      </w:tr>
      <w:tr w:rsidR="001C750A" w14:paraId="60709A3D" w14:textId="77777777" w:rsidTr="00604790">
        <w:trPr>
          <w:trHeight w:val="483"/>
        </w:trPr>
        <w:tc>
          <w:tcPr>
            <w:tcW w:w="542" w:type="pct"/>
            <w:gridSpan w:val="2"/>
          </w:tcPr>
          <w:p w14:paraId="7E0ADB70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6" w:type="pct"/>
            <w:gridSpan w:val="3"/>
          </w:tcPr>
          <w:p w14:paraId="01914875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selection of the reported results</w:t>
            </w:r>
          </w:p>
        </w:tc>
        <w:tc>
          <w:tcPr>
            <w:tcW w:w="719" w:type="pct"/>
            <w:gridSpan w:val="3"/>
          </w:tcPr>
          <w:p w14:paraId="3D957237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:</w:t>
            </w:r>
          </w:p>
        </w:tc>
        <w:tc>
          <w:tcPr>
            <w:tcW w:w="524" w:type="pct"/>
            <w:gridSpan w:val="2"/>
          </w:tcPr>
          <w:p w14:paraId="294B8D49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pct"/>
          </w:tcPr>
          <w:p w14:paraId="5277FEA3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indication of selection of the reported results</w:t>
            </w:r>
          </w:p>
        </w:tc>
      </w:tr>
      <w:tr w:rsidR="001C750A" w14:paraId="7A316F9F" w14:textId="77777777" w:rsidTr="00604790">
        <w:trPr>
          <w:trHeight w:val="483"/>
        </w:trPr>
        <w:tc>
          <w:tcPr>
            <w:tcW w:w="5000" w:type="pct"/>
            <w:gridSpan w:val="11"/>
          </w:tcPr>
          <w:p w14:paraId="5ADA0CFF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othländer et al., 2012</w:t>
            </w:r>
          </w:p>
        </w:tc>
      </w:tr>
      <w:tr w:rsidR="001C750A" w14:paraId="07935227" w14:textId="77777777" w:rsidTr="00604790">
        <w:trPr>
          <w:trHeight w:val="1018"/>
        </w:trPr>
        <w:tc>
          <w:tcPr>
            <w:tcW w:w="518" w:type="pct"/>
          </w:tcPr>
          <w:p w14:paraId="5594108F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67" w:type="pct"/>
            <w:gridSpan w:val="2"/>
          </w:tcPr>
          <w:p w14:paraId="2C4C2A13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as domain</w:t>
            </w:r>
          </w:p>
        </w:tc>
        <w:tc>
          <w:tcPr>
            <w:tcW w:w="716" w:type="pct"/>
            <w:gridSpan w:val="3"/>
          </w:tcPr>
          <w:p w14:paraId="00F6D281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34" w:type="pct"/>
            <w:gridSpan w:val="3"/>
          </w:tcPr>
          <w:p w14:paraId="17F649CD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uthors Judgement of Quality</w:t>
            </w:r>
          </w:p>
        </w:tc>
        <w:tc>
          <w:tcPr>
            <w:tcW w:w="2265" w:type="pct"/>
            <w:gridSpan w:val="2"/>
          </w:tcPr>
          <w:p w14:paraId="5E79F405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asons for assessment</w:t>
            </w:r>
          </w:p>
        </w:tc>
      </w:tr>
      <w:tr w:rsidR="001C750A" w14:paraId="239F0086" w14:textId="77777777" w:rsidTr="00604790">
        <w:trPr>
          <w:trHeight w:val="483"/>
        </w:trPr>
        <w:tc>
          <w:tcPr>
            <w:tcW w:w="518" w:type="pct"/>
          </w:tcPr>
          <w:p w14:paraId="39C3545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Mental health problems (KÖPS-psychisch)</w:t>
            </w:r>
          </w:p>
          <w:p w14:paraId="15888ED1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Re employment (Benefit receipt status)</w:t>
            </w:r>
          </w:p>
          <w:p w14:paraId="32DB944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gridSpan w:val="2"/>
          </w:tcPr>
          <w:p w14:paraId="2CD47C61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ias due to confounding*</w:t>
            </w:r>
          </w:p>
        </w:tc>
        <w:tc>
          <w:tcPr>
            <w:tcW w:w="716" w:type="pct"/>
            <w:gridSpan w:val="3"/>
          </w:tcPr>
          <w:p w14:paraId="6EB4502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4" w:type="pct"/>
            <w:gridSpan w:val="3"/>
          </w:tcPr>
          <w:p w14:paraId="1672F95A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265" w:type="pct"/>
            <w:gridSpan w:val="2"/>
          </w:tcPr>
          <w:p w14:paraId="53D4B2CF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significant baseline differences among confounding variables</w:t>
            </w:r>
          </w:p>
          <w:p w14:paraId="21DC831F" w14:textId="77777777" w:rsidR="001C750A" w:rsidRDefault="001C750A" w:rsidP="00F2389A">
            <w:pPr>
              <w:pStyle w:val="ListParagraph"/>
              <w:ind w:left="36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232C90B1" w14:textId="77777777" w:rsidTr="00604790">
        <w:trPr>
          <w:trHeight w:val="483"/>
        </w:trPr>
        <w:tc>
          <w:tcPr>
            <w:tcW w:w="518" w:type="pct"/>
          </w:tcPr>
          <w:p w14:paraId="25E3DA5D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gridSpan w:val="2"/>
          </w:tcPr>
          <w:p w14:paraId="313CF8C7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selection of participants</w:t>
            </w:r>
          </w:p>
        </w:tc>
        <w:tc>
          <w:tcPr>
            <w:tcW w:w="716" w:type="pct"/>
            <w:gridSpan w:val="3"/>
          </w:tcPr>
          <w:p w14:paraId="0B20BFB7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4" w:type="pct"/>
            <w:gridSpan w:val="3"/>
          </w:tcPr>
          <w:p w14:paraId="026785A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5" w:type="pct"/>
            <w:gridSpan w:val="2"/>
          </w:tcPr>
          <w:p w14:paraId="587F3E05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 systematic selection bias by employment providers seems unlikely due to heterogeneity of the groups </w:t>
            </w:r>
          </w:p>
          <w:p w14:paraId="247B244E" w14:textId="77777777" w:rsidR="001C750A" w:rsidRDefault="001C750A" w:rsidP="00F2389A">
            <w:pPr>
              <w:pStyle w:val="ListParagraph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5DC93F0A" w14:textId="77777777" w:rsidTr="00604790">
        <w:trPr>
          <w:trHeight w:val="483"/>
        </w:trPr>
        <w:tc>
          <w:tcPr>
            <w:tcW w:w="518" w:type="pct"/>
          </w:tcPr>
          <w:p w14:paraId="7FB78D4B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gridSpan w:val="2"/>
          </w:tcPr>
          <w:p w14:paraId="3FB482E3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classification of interventions</w:t>
            </w:r>
          </w:p>
        </w:tc>
        <w:tc>
          <w:tcPr>
            <w:tcW w:w="716" w:type="pct"/>
            <w:gridSpan w:val="3"/>
          </w:tcPr>
          <w:p w14:paraId="0B0E160F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4" w:type="pct"/>
            <w:gridSpan w:val="3"/>
          </w:tcPr>
          <w:p w14:paraId="3670FDE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5" w:type="pct"/>
            <w:gridSpan w:val="2"/>
          </w:tcPr>
          <w:p w14:paraId="27C8CF66" w14:textId="77777777" w:rsidR="001C750A" w:rsidRDefault="001C750A" w:rsidP="00F2389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lear allocation to intervention and control groups</w:t>
            </w:r>
          </w:p>
        </w:tc>
      </w:tr>
      <w:tr w:rsidR="001C750A" w14:paraId="62868C93" w14:textId="77777777" w:rsidTr="00604790">
        <w:trPr>
          <w:trHeight w:val="458"/>
        </w:trPr>
        <w:tc>
          <w:tcPr>
            <w:tcW w:w="518" w:type="pct"/>
          </w:tcPr>
          <w:p w14:paraId="0C844B50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gridSpan w:val="2"/>
          </w:tcPr>
          <w:p w14:paraId="4A49E606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due to deviation from intended interventions</w:t>
            </w:r>
          </w:p>
        </w:tc>
        <w:tc>
          <w:tcPr>
            <w:tcW w:w="716" w:type="pct"/>
            <w:gridSpan w:val="3"/>
          </w:tcPr>
          <w:p w14:paraId="100A433B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4" w:type="pct"/>
            <w:gridSpan w:val="3"/>
          </w:tcPr>
          <w:p w14:paraId="74C1FA1C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5" w:type="pct"/>
            <w:gridSpan w:val="2"/>
          </w:tcPr>
          <w:p w14:paraId="50A4EF8B" w14:textId="77777777" w:rsidR="001C750A" w:rsidRDefault="001C750A" w:rsidP="00F2389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parently, no deviations and group changers in the intervention phase</w:t>
            </w:r>
          </w:p>
        </w:tc>
      </w:tr>
      <w:tr w:rsidR="001C750A" w14:paraId="6BE220CF" w14:textId="77777777" w:rsidTr="00604790">
        <w:trPr>
          <w:trHeight w:val="483"/>
        </w:trPr>
        <w:tc>
          <w:tcPr>
            <w:tcW w:w="518" w:type="pct"/>
          </w:tcPr>
          <w:p w14:paraId="5ECBBE83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gridSpan w:val="2"/>
          </w:tcPr>
          <w:p w14:paraId="4958A2F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due to missing data**</w:t>
            </w:r>
          </w:p>
        </w:tc>
        <w:tc>
          <w:tcPr>
            <w:tcW w:w="716" w:type="pct"/>
            <w:gridSpan w:val="3"/>
          </w:tcPr>
          <w:p w14:paraId="6871F0B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4" w:type="pct"/>
            <w:gridSpan w:val="3"/>
          </w:tcPr>
          <w:p w14:paraId="762BB14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erious</w:t>
            </w:r>
          </w:p>
        </w:tc>
        <w:tc>
          <w:tcPr>
            <w:tcW w:w="2265" w:type="pct"/>
            <w:gridSpan w:val="2"/>
          </w:tcPr>
          <w:p w14:paraId="053C0D98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oportions of and reasons for missing participants differ substantially across intervention groups</w:t>
            </w:r>
          </w:p>
        </w:tc>
      </w:tr>
      <w:tr w:rsidR="001C750A" w14:paraId="0271BE87" w14:textId="77777777" w:rsidTr="00604790">
        <w:trPr>
          <w:trHeight w:val="483"/>
        </w:trPr>
        <w:tc>
          <w:tcPr>
            <w:tcW w:w="518" w:type="pct"/>
          </w:tcPr>
          <w:p w14:paraId="5D11A5ED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gridSpan w:val="2"/>
          </w:tcPr>
          <w:p w14:paraId="09175157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measurement of outcomes</w:t>
            </w:r>
          </w:p>
        </w:tc>
        <w:tc>
          <w:tcPr>
            <w:tcW w:w="716" w:type="pct"/>
            <w:gridSpan w:val="3"/>
          </w:tcPr>
          <w:p w14:paraId="5E981AB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0C45F3D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4" w:type="pct"/>
            <w:gridSpan w:val="3"/>
          </w:tcPr>
          <w:p w14:paraId="72A74CC6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  <w:p w14:paraId="17393C72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265" w:type="pct"/>
            <w:gridSpan w:val="2"/>
          </w:tcPr>
          <w:p w14:paraId="09D0A647" w14:textId="77777777" w:rsidR="001C750A" w:rsidRDefault="001C750A" w:rsidP="00F2389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lidated instruments were used</w:t>
            </w:r>
          </w:p>
          <w:p w14:paraId="2487A280" w14:textId="77777777" w:rsidR="001C750A" w:rsidRDefault="001C750A" w:rsidP="00F2389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hange in benefit receipt status recorded within the study period. but unclear how this was implemented</w:t>
            </w:r>
          </w:p>
        </w:tc>
      </w:tr>
      <w:tr w:rsidR="001C750A" w14:paraId="6E17A10C" w14:textId="77777777" w:rsidTr="00604790">
        <w:trPr>
          <w:trHeight w:val="458"/>
        </w:trPr>
        <w:tc>
          <w:tcPr>
            <w:tcW w:w="518" w:type="pct"/>
          </w:tcPr>
          <w:p w14:paraId="60A6F318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gridSpan w:val="2"/>
          </w:tcPr>
          <w:p w14:paraId="7FC8C672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ias in selection of the reported results</w:t>
            </w:r>
          </w:p>
        </w:tc>
        <w:tc>
          <w:tcPr>
            <w:tcW w:w="716" w:type="pct"/>
            <w:gridSpan w:val="3"/>
          </w:tcPr>
          <w:p w14:paraId="5471F56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gridSpan w:val="3"/>
          </w:tcPr>
          <w:p w14:paraId="32DF6EB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5" w:type="pct"/>
            <w:gridSpan w:val="2"/>
          </w:tcPr>
          <w:p w14:paraId="40A75293" w14:textId="77777777" w:rsidR="001C750A" w:rsidRDefault="001C750A" w:rsidP="00F2389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information</w:t>
            </w:r>
          </w:p>
        </w:tc>
      </w:tr>
    </w:tbl>
    <w:p w14:paraId="1B8A4CC9" w14:textId="77777777" w:rsidR="001C750A" w:rsidRDefault="001C750A" w:rsidP="001C750A">
      <w:pPr>
        <w:jc w:val="center"/>
        <w:rPr>
          <w:lang w:val="en-US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Randomized-Controlled Trials</w:t>
      </w:r>
    </w:p>
    <w:tbl>
      <w:tblPr>
        <w:tblStyle w:val="TableGrid"/>
        <w:tblW w:w="4862" w:type="pct"/>
        <w:tblLook w:val="04A0" w:firstRow="1" w:lastRow="0" w:firstColumn="1" w:lastColumn="0" w:noHBand="0" w:noVBand="1"/>
      </w:tblPr>
      <w:tblGrid>
        <w:gridCol w:w="1438"/>
        <w:gridCol w:w="2699"/>
        <w:gridCol w:w="1980"/>
        <w:gridCol w:w="1480"/>
        <w:gridCol w:w="6286"/>
      </w:tblGrid>
      <w:tr w:rsidR="001C750A" w14:paraId="460127FA" w14:textId="77777777" w:rsidTr="00604790">
        <w:trPr>
          <w:trHeight w:val="483"/>
        </w:trPr>
        <w:tc>
          <w:tcPr>
            <w:tcW w:w="5000" w:type="pct"/>
            <w:gridSpan w:val="5"/>
          </w:tcPr>
          <w:p w14:paraId="23B08593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aplan et al., 1989</w:t>
            </w:r>
          </w:p>
        </w:tc>
      </w:tr>
      <w:tr w:rsidR="001C750A" w14:paraId="1EDE7B38" w14:textId="77777777" w:rsidTr="00604790">
        <w:trPr>
          <w:trHeight w:val="1018"/>
        </w:trPr>
        <w:tc>
          <w:tcPr>
            <w:tcW w:w="518" w:type="pct"/>
          </w:tcPr>
          <w:p w14:paraId="356777EA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72" w:type="pct"/>
          </w:tcPr>
          <w:p w14:paraId="5D701A88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as domain</w:t>
            </w:r>
          </w:p>
        </w:tc>
        <w:tc>
          <w:tcPr>
            <w:tcW w:w="713" w:type="pct"/>
          </w:tcPr>
          <w:p w14:paraId="30B6BB09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33" w:type="pct"/>
          </w:tcPr>
          <w:p w14:paraId="6D3203C3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uthors Judgement of Quality</w:t>
            </w:r>
          </w:p>
        </w:tc>
        <w:tc>
          <w:tcPr>
            <w:tcW w:w="2264" w:type="pct"/>
          </w:tcPr>
          <w:p w14:paraId="32C73239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asons for assessment</w:t>
            </w:r>
          </w:p>
        </w:tc>
      </w:tr>
      <w:tr w:rsidR="001C750A" w14:paraId="1554F2A2" w14:textId="77777777" w:rsidTr="00604790">
        <w:trPr>
          <w:trHeight w:val="483"/>
        </w:trPr>
        <w:tc>
          <w:tcPr>
            <w:tcW w:w="518" w:type="pct"/>
          </w:tcPr>
          <w:p w14:paraId="5829C3E5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Mental Health (HSC)</w:t>
            </w:r>
          </w:p>
          <w:p w14:paraId="554D1D01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Re employment</w:t>
            </w:r>
          </w:p>
          <w:p w14:paraId="0A5E9006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68C7F5CB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andomization process</w:t>
            </w:r>
          </w:p>
        </w:tc>
        <w:tc>
          <w:tcPr>
            <w:tcW w:w="713" w:type="pct"/>
          </w:tcPr>
          <w:p w14:paraId="5A2D4EC0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17330C12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4" w:type="pct"/>
          </w:tcPr>
          <w:p w14:paraId="1C62CCBB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nly information "randomly assigned" given</w:t>
            </w:r>
          </w:p>
        </w:tc>
      </w:tr>
      <w:tr w:rsidR="001C750A" w14:paraId="31156D58" w14:textId="77777777" w:rsidTr="00604790">
        <w:trPr>
          <w:trHeight w:val="483"/>
        </w:trPr>
        <w:tc>
          <w:tcPr>
            <w:tcW w:w="518" w:type="pct"/>
          </w:tcPr>
          <w:p w14:paraId="76ECFC60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7C9AF2AC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Deviations from intended intervention (adherence)</w:t>
            </w:r>
          </w:p>
        </w:tc>
        <w:tc>
          <w:tcPr>
            <w:tcW w:w="713" w:type="pct"/>
          </w:tcPr>
          <w:p w14:paraId="5F5C9DCE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7F1EC245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4" w:type="pct"/>
          </w:tcPr>
          <w:p w14:paraId="5A0FDA7C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rticipants and personal aware of assignment during trial</w:t>
            </w:r>
          </w:p>
          <w:p w14:paraId="2D3DA5FC" w14:textId="77777777" w:rsidR="001C750A" w:rsidRDefault="001C750A" w:rsidP="00F2389A">
            <w:pPr>
              <w:pStyle w:val="ListParagraph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3F97A58F" w14:textId="77777777" w:rsidTr="00604790">
        <w:trPr>
          <w:trHeight w:val="483"/>
        </w:trPr>
        <w:tc>
          <w:tcPr>
            <w:tcW w:w="518" w:type="pct"/>
          </w:tcPr>
          <w:p w14:paraId="1E1096AC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7D7105D2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issing outcome</w:t>
            </w:r>
          </w:p>
        </w:tc>
        <w:tc>
          <w:tcPr>
            <w:tcW w:w="713" w:type="pct"/>
          </w:tcPr>
          <w:p w14:paraId="73F9321C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3A0460DF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550518DC" w14:textId="77777777" w:rsidR="001C750A" w:rsidRDefault="001C750A" w:rsidP="00F2389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igh rates of respondents rates over time of survey, experimental analyses based on subset of complete cases</w:t>
            </w:r>
          </w:p>
        </w:tc>
      </w:tr>
      <w:tr w:rsidR="001C750A" w14:paraId="4BF2B3FA" w14:textId="77777777" w:rsidTr="00604790">
        <w:trPr>
          <w:trHeight w:val="458"/>
        </w:trPr>
        <w:tc>
          <w:tcPr>
            <w:tcW w:w="518" w:type="pct"/>
          </w:tcPr>
          <w:p w14:paraId="37B73F88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0C0D236B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713" w:type="pct"/>
          </w:tcPr>
          <w:p w14:paraId="6F147FA2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007159CC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2</w:t>
            </w:r>
          </w:p>
          <w:p w14:paraId="178EA8F9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</w:tcPr>
          <w:p w14:paraId="56F52555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  <w:p w14:paraId="15A62129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2152D3A6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propriate measurement, validated scale</w:t>
            </w:r>
          </w:p>
          <w:p w14:paraId="018E522A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 employment specifically defined (working at least 20h/week and characterized as “working enough”)</w:t>
            </w:r>
          </w:p>
        </w:tc>
      </w:tr>
      <w:tr w:rsidR="001C750A" w14:paraId="3BFA2F47" w14:textId="77777777" w:rsidTr="00604790">
        <w:trPr>
          <w:trHeight w:val="483"/>
        </w:trPr>
        <w:tc>
          <w:tcPr>
            <w:tcW w:w="518" w:type="pct"/>
          </w:tcPr>
          <w:p w14:paraId="38EF69CB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53BA6C3C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sult selection</w:t>
            </w:r>
          </w:p>
        </w:tc>
        <w:tc>
          <w:tcPr>
            <w:tcW w:w="713" w:type="pct"/>
          </w:tcPr>
          <w:p w14:paraId="31D70B52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21DA143E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4" w:type="pct"/>
          </w:tcPr>
          <w:p w14:paraId="464764FE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information on pre-specification of outcomes</w:t>
            </w:r>
          </w:p>
        </w:tc>
      </w:tr>
      <w:tr w:rsidR="001C750A" w14:paraId="4B57D44B" w14:textId="77777777" w:rsidTr="00604790">
        <w:trPr>
          <w:trHeight w:val="483"/>
        </w:trPr>
        <w:tc>
          <w:tcPr>
            <w:tcW w:w="5000" w:type="pct"/>
            <w:gridSpan w:val="5"/>
          </w:tcPr>
          <w:p w14:paraId="07F489D1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ella-Posta et al., 2006</w:t>
            </w:r>
          </w:p>
        </w:tc>
      </w:tr>
      <w:tr w:rsidR="001C750A" w14:paraId="0E0F90B2" w14:textId="77777777" w:rsidTr="00604790">
        <w:trPr>
          <w:trHeight w:val="1018"/>
        </w:trPr>
        <w:tc>
          <w:tcPr>
            <w:tcW w:w="518" w:type="pct"/>
          </w:tcPr>
          <w:p w14:paraId="03781206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72" w:type="pct"/>
          </w:tcPr>
          <w:p w14:paraId="30581C50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as domain</w:t>
            </w:r>
          </w:p>
        </w:tc>
        <w:tc>
          <w:tcPr>
            <w:tcW w:w="713" w:type="pct"/>
          </w:tcPr>
          <w:p w14:paraId="3F430261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33" w:type="pct"/>
          </w:tcPr>
          <w:p w14:paraId="08BF0A80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uthors Judgement of Quality</w:t>
            </w:r>
          </w:p>
        </w:tc>
        <w:tc>
          <w:tcPr>
            <w:tcW w:w="2264" w:type="pct"/>
          </w:tcPr>
          <w:p w14:paraId="24027A03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asons for assessment</w:t>
            </w:r>
          </w:p>
        </w:tc>
      </w:tr>
      <w:tr w:rsidR="001C750A" w14:paraId="71C1FA84" w14:textId="77777777" w:rsidTr="00604790">
        <w:trPr>
          <w:trHeight w:val="483"/>
        </w:trPr>
        <w:tc>
          <w:tcPr>
            <w:tcW w:w="518" w:type="pct"/>
          </w:tcPr>
          <w:p w14:paraId="062EBAB5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Depression and Anxiety (DASS)</w:t>
            </w:r>
          </w:p>
          <w:p w14:paraId="49BD7484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Re employment</w:t>
            </w:r>
          </w:p>
          <w:p w14:paraId="042BBFBA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1D66F8E5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andomization process</w:t>
            </w:r>
          </w:p>
        </w:tc>
        <w:tc>
          <w:tcPr>
            <w:tcW w:w="713" w:type="pct"/>
          </w:tcPr>
          <w:p w14:paraId="1267371F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1CBA5025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4" w:type="pct"/>
          </w:tcPr>
          <w:p w14:paraId="32A1518A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nly information "randomly assigned" given</w:t>
            </w:r>
          </w:p>
        </w:tc>
      </w:tr>
      <w:tr w:rsidR="001C750A" w14:paraId="197A1925" w14:textId="77777777" w:rsidTr="00604790">
        <w:trPr>
          <w:trHeight w:val="483"/>
        </w:trPr>
        <w:tc>
          <w:tcPr>
            <w:tcW w:w="518" w:type="pct"/>
          </w:tcPr>
          <w:p w14:paraId="39B47C8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5C1B554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Deviations from intended intervention (adherence)</w:t>
            </w:r>
          </w:p>
        </w:tc>
        <w:tc>
          <w:tcPr>
            <w:tcW w:w="713" w:type="pct"/>
          </w:tcPr>
          <w:p w14:paraId="1FA3BB7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675BBE49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4" w:type="pct"/>
          </w:tcPr>
          <w:p w14:paraId="459FF29A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rticipants and personal aware of assignment during trial</w:t>
            </w:r>
          </w:p>
          <w:p w14:paraId="242ACFFE" w14:textId="77777777" w:rsidR="001C750A" w:rsidRDefault="001C750A" w:rsidP="00F2389A">
            <w:pPr>
              <w:pStyle w:val="ListParagraph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4C7E0710" w14:textId="77777777" w:rsidTr="00604790">
        <w:trPr>
          <w:trHeight w:val="483"/>
        </w:trPr>
        <w:tc>
          <w:tcPr>
            <w:tcW w:w="518" w:type="pct"/>
          </w:tcPr>
          <w:p w14:paraId="7C235A0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7342E56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issing outcome</w:t>
            </w:r>
          </w:p>
        </w:tc>
        <w:tc>
          <w:tcPr>
            <w:tcW w:w="713" w:type="pct"/>
          </w:tcPr>
          <w:p w14:paraId="6868DA6B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199027E5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4A573AAE" w14:textId="77777777" w:rsidR="001C750A" w:rsidRDefault="001C750A" w:rsidP="00F2389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utcome data available for all participants</w:t>
            </w:r>
          </w:p>
          <w:p w14:paraId="0F7311C9" w14:textId="77777777" w:rsidR="001C750A" w:rsidRDefault="001C750A" w:rsidP="00F2389A">
            <w:pPr>
              <w:pStyle w:val="ListParagrap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502197EA" w14:textId="77777777" w:rsidTr="00604790">
        <w:trPr>
          <w:trHeight w:val="837"/>
        </w:trPr>
        <w:tc>
          <w:tcPr>
            <w:tcW w:w="518" w:type="pct"/>
          </w:tcPr>
          <w:p w14:paraId="19E1CFC0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06EBB18D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713" w:type="pct"/>
          </w:tcPr>
          <w:p w14:paraId="1B071590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79D2F6A6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2</w:t>
            </w:r>
          </w:p>
        </w:tc>
        <w:tc>
          <w:tcPr>
            <w:tcW w:w="533" w:type="pct"/>
          </w:tcPr>
          <w:p w14:paraId="2D4D272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  <w:p w14:paraId="03E2FB54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35D06CEE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propriate measurement, validated scale</w:t>
            </w:r>
          </w:p>
          <w:p w14:paraId="17EFAEC5" w14:textId="77777777" w:rsidR="001C750A" w:rsidRDefault="001C750A" w:rsidP="00F2389A">
            <w:pPr>
              <w:pStyle w:val="ListParagrap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11079E8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mployment status assessed and verified independently by the rehabilitation provider***</w:t>
            </w:r>
          </w:p>
        </w:tc>
      </w:tr>
      <w:tr w:rsidR="001C750A" w14:paraId="2EEEA029" w14:textId="77777777" w:rsidTr="00604790">
        <w:trPr>
          <w:trHeight w:val="483"/>
        </w:trPr>
        <w:tc>
          <w:tcPr>
            <w:tcW w:w="518" w:type="pct"/>
          </w:tcPr>
          <w:p w14:paraId="33CDD5A8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7A8A6C36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sult selection</w:t>
            </w:r>
          </w:p>
        </w:tc>
        <w:tc>
          <w:tcPr>
            <w:tcW w:w="713" w:type="pct"/>
          </w:tcPr>
          <w:p w14:paraId="2B66602F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1184BBA0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4" w:type="pct"/>
          </w:tcPr>
          <w:p w14:paraId="2C1EA6B8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protocol available***</w:t>
            </w:r>
          </w:p>
        </w:tc>
      </w:tr>
      <w:tr w:rsidR="001C750A" w14:paraId="254AE5FC" w14:textId="77777777" w:rsidTr="00604790">
        <w:trPr>
          <w:trHeight w:val="483"/>
        </w:trPr>
        <w:tc>
          <w:tcPr>
            <w:tcW w:w="5000" w:type="pct"/>
            <w:gridSpan w:val="5"/>
          </w:tcPr>
          <w:p w14:paraId="13830B08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arris et al., 2002</w:t>
            </w:r>
          </w:p>
        </w:tc>
      </w:tr>
      <w:tr w:rsidR="001C750A" w14:paraId="47131034" w14:textId="77777777" w:rsidTr="00604790">
        <w:trPr>
          <w:trHeight w:val="1018"/>
        </w:trPr>
        <w:tc>
          <w:tcPr>
            <w:tcW w:w="518" w:type="pct"/>
          </w:tcPr>
          <w:p w14:paraId="4565B13D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72" w:type="pct"/>
          </w:tcPr>
          <w:p w14:paraId="694D4FF1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as domain</w:t>
            </w:r>
          </w:p>
        </w:tc>
        <w:tc>
          <w:tcPr>
            <w:tcW w:w="713" w:type="pct"/>
          </w:tcPr>
          <w:p w14:paraId="5600C823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33" w:type="pct"/>
          </w:tcPr>
          <w:p w14:paraId="770ABCA8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uthors Judgement of Quality</w:t>
            </w:r>
          </w:p>
        </w:tc>
        <w:tc>
          <w:tcPr>
            <w:tcW w:w="2264" w:type="pct"/>
          </w:tcPr>
          <w:p w14:paraId="71F45FFB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asons for assessment</w:t>
            </w:r>
          </w:p>
        </w:tc>
      </w:tr>
      <w:tr w:rsidR="001C750A" w14:paraId="47DB3B4A" w14:textId="77777777" w:rsidTr="00604790">
        <w:trPr>
          <w:trHeight w:val="1875"/>
        </w:trPr>
        <w:tc>
          <w:tcPr>
            <w:tcW w:w="518" w:type="pct"/>
          </w:tcPr>
          <w:p w14:paraId="416163A5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: Mental health (SF-36; MCS) </w:t>
            </w:r>
          </w:p>
          <w:p w14:paraId="50389917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Employment status</w:t>
            </w:r>
          </w:p>
        </w:tc>
        <w:tc>
          <w:tcPr>
            <w:tcW w:w="972" w:type="pct"/>
          </w:tcPr>
          <w:p w14:paraId="2655F3A1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andomization process</w:t>
            </w:r>
          </w:p>
        </w:tc>
        <w:tc>
          <w:tcPr>
            <w:tcW w:w="713" w:type="pct"/>
          </w:tcPr>
          <w:p w14:paraId="4A702D05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4C7C083C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4" w:type="pct"/>
          </w:tcPr>
          <w:p w14:paraId="4D54C375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nly information "allocated in random blocks”</w:t>
            </w:r>
          </w:p>
        </w:tc>
      </w:tr>
      <w:tr w:rsidR="001C750A" w14:paraId="493599A0" w14:textId="77777777" w:rsidTr="00604790">
        <w:trPr>
          <w:trHeight w:val="483"/>
        </w:trPr>
        <w:tc>
          <w:tcPr>
            <w:tcW w:w="518" w:type="pct"/>
          </w:tcPr>
          <w:p w14:paraId="407E7347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4E194C20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Deviations from intended intervention (adherence)</w:t>
            </w:r>
          </w:p>
        </w:tc>
        <w:tc>
          <w:tcPr>
            <w:tcW w:w="713" w:type="pct"/>
          </w:tcPr>
          <w:p w14:paraId="3B8A3F97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41B6672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4" w:type="pct"/>
          </w:tcPr>
          <w:p w14:paraId="0D9F770B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rticipants and personal aware of assignment during trial</w:t>
            </w:r>
          </w:p>
          <w:p w14:paraId="39A6A5DB" w14:textId="77777777" w:rsidR="001C750A" w:rsidRDefault="001C750A" w:rsidP="00F2389A">
            <w:pPr>
              <w:pStyle w:val="ListParagraph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16557D9F" w14:textId="77777777" w:rsidTr="00604790">
        <w:trPr>
          <w:trHeight w:val="483"/>
        </w:trPr>
        <w:tc>
          <w:tcPr>
            <w:tcW w:w="518" w:type="pct"/>
          </w:tcPr>
          <w:p w14:paraId="28536B83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23505902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issing outcome</w:t>
            </w:r>
          </w:p>
        </w:tc>
        <w:tc>
          <w:tcPr>
            <w:tcW w:w="713" w:type="pct"/>
          </w:tcPr>
          <w:p w14:paraId="5C736217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5186E75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3F64FBE5" w14:textId="77777777" w:rsidR="001C750A" w:rsidRDefault="001C750A" w:rsidP="00F2389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utcome data available for all participants</w:t>
            </w:r>
          </w:p>
          <w:p w14:paraId="2020687E" w14:textId="77777777" w:rsidR="001C750A" w:rsidRDefault="001C750A" w:rsidP="00F2389A">
            <w:pPr>
              <w:pStyle w:val="ListParagrap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51D07CBD" w14:textId="77777777" w:rsidTr="00604790">
        <w:trPr>
          <w:trHeight w:val="1066"/>
        </w:trPr>
        <w:tc>
          <w:tcPr>
            <w:tcW w:w="518" w:type="pct"/>
          </w:tcPr>
          <w:p w14:paraId="68C0FA0D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4E45B4E4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713" w:type="pct"/>
          </w:tcPr>
          <w:p w14:paraId="63396572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2BF59F5B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2</w:t>
            </w:r>
          </w:p>
        </w:tc>
        <w:tc>
          <w:tcPr>
            <w:tcW w:w="533" w:type="pct"/>
          </w:tcPr>
          <w:p w14:paraId="08EF30D7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  <w:p w14:paraId="5B31663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</w:t>
            </w:r>
          </w:p>
        </w:tc>
        <w:tc>
          <w:tcPr>
            <w:tcW w:w="2264" w:type="pct"/>
          </w:tcPr>
          <w:p w14:paraId="112B6271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propriate measurement, validated scale</w:t>
            </w:r>
          </w:p>
          <w:p w14:paraId="486C3256" w14:textId="77777777" w:rsidR="001C750A" w:rsidRDefault="001C750A" w:rsidP="00F2389A">
            <w:pPr>
              <w:pStyle w:val="ListParagrap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9D3EA4D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 information obtainable </w:t>
            </w:r>
          </w:p>
        </w:tc>
      </w:tr>
      <w:tr w:rsidR="001C750A" w14:paraId="0829EBBB" w14:textId="77777777" w:rsidTr="00604790">
        <w:trPr>
          <w:trHeight w:val="483"/>
        </w:trPr>
        <w:tc>
          <w:tcPr>
            <w:tcW w:w="518" w:type="pct"/>
          </w:tcPr>
          <w:p w14:paraId="464E46BC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</w:tcPr>
          <w:p w14:paraId="43FC7F9A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sult selection</w:t>
            </w:r>
          </w:p>
        </w:tc>
        <w:tc>
          <w:tcPr>
            <w:tcW w:w="713" w:type="pct"/>
          </w:tcPr>
          <w:p w14:paraId="48B8009A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55FBDCA0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4" w:type="pct"/>
          </w:tcPr>
          <w:p w14:paraId="3A4BC74F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information on pre-specification of outcomes</w:t>
            </w:r>
          </w:p>
        </w:tc>
      </w:tr>
      <w:tr w:rsidR="001C750A" w14:paraId="376CA74C" w14:textId="77777777" w:rsidTr="00604790">
        <w:trPr>
          <w:trHeight w:val="483"/>
        </w:trPr>
        <w:tc>
          <w:tcPr>
            <w:tcW w:w="5000" w:type="pct"/>
            <w:gridSpan w:val="5"/>
          </w:tcPr>
          <w:p w14:paraId="4B452A18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erbig et al., 2012</w:t>
            </w:r>
          </w:p>
        </w:tc>
      </w:tr>
      <w:tr w:rsidR="001C750A" w14:paraId="1116FEE0" w14:textId="77777777" w:rsidTr="00604790">
        <w:trPr>
          <w:trHeight w:val="1018"/>
        </w:trPr>
        <w:tc>
          <w:tcPr>
            <w:tcW w:w="518" w:type="pct"/>
          </w:tcPr>
          <w:p w14:paraId="5E5ADA83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72" w:type="pct"/>
          </w:tcPr>
          <w:p w14:paraId="5E7DAD81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as domain</w:t>
            </w:r>
          </w:p>
        </w:tc>
        <w:tc>
          <w:tcPr>
            <w:tcW w:w="713" w:type="pct"/>
          </w:tcPr>
          <w:p w14:paraId="16760682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33" w:type="pct"/>
          </w:tcPr>
          <w:p w14:paraId="48E45822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uthors Judgement of Quality</w:t>
            </w:r>
          </w:p>
        </w:tc>
        <w:tc>
          <w:tcPr>
            <w:tcW w:w="2264" w:type="pct"/>
          </w:tcPr>
          <w:p w14:paraId="7B15DEF3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asons for assessment</w:t>
            </w:r>
          </w:p>
        </w:tc>
      </w:tr>
      <w:tr w:rsidR="001C750A" w14:paraId="6B7937DC" w14:textId="77777777" w:rsidTr="00604790">
        <w:trPr>
          <w:trHeight w:val="1814"/>
        </w:trPr>
        <w:tc>
          <w:tcPr>
            <w:tcW w:w="518" w:type="pct"/>
          </w:tcPr>
          <w:p w14:paraId="3A3C8EB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Mental Health (PHQ-D)</w:t>
            </w:r>
          </w:p>
          <w:p w14:paraId="403D1824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Re employment</w:t>
            </w:r>
          </w:p>
        </w:tc>
        <w:tc>
          <w:tcPr>
            <w:tcW w:w="972" w:type="pct"/>
          </w:tcPr>
          <w:p w14:paraId="02D4065B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andomization process</w:t>
            </w:r>
          </w:p>
        </w:tc>
        <w:tc>
          <w:tcPr>
            <w:tcW w:w="713" w:type="pct"/>
          </w:tcPr>
          <w:p w14:paraId="1B048C6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188B1FDE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2C5246F7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tratification process used for randomization </w:t>
            </w:r>
          </w:p>
        </w:tc>
      </w:tr>
      <w:tr w:rsidR="001C750A" w14:paraId="5DC77467" w14:textId="77777777" w:rsidTr="00604790">
        <w:trPr>
          <w:trHeight w:val="483"/>
        </w:trPr>
        <w:tc>
          <w:tcPr>
            <w:tcW w:w="518" w:type="pct"/>
          </w:tcPr>
          <w:p w14:paraId="2460F3BA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3672E357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Deviations from intended intervention (adherence)</w:t>
            </w:r>
          </w:p>
        </w:tc>
        <w:tc>
          <w:tcPr>
            <w:tcW w:w="713" w:type="pct"/>
          </w:tcPr>
          <w:p w14:paraId="70883FFE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360BE6BD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4" w:type="pct"/>
          </w:tcPr>
          <w:p w14:paraId="019FB70E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rticipants and personal aware of assignment during trial</w:t>
            </w:r>
          </w:p>
          <w:p w14:paraId="673E581E" w14:textId="77777777" w:rsidR="001C750A" w:rsidRDefault="001C750A" w:rsidP="00F2389A">
            <w:pPr>
              <w:pStyle w:val="ListParagraph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51407F17" w14:textId="77777777" w:rsidTr="00604790">
        <w:trPr>
          <w:trHeight w:val="483"/>
        </w:trPr>
        <w:tc>
          <w:tcPr>
            <w:tcW w:w="518" w:type="pct"/>
          </w:tcPr>
          <w:p w14:paraId="47C9823D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18962A71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issing outcome</w:t>
            </w:r>
          </w:p>
        </w:tc>
        <w:tc>
          <w:tcPr>
            <w:tcW w:w="713" w:type="pct"/>
          </w:tcPr>
          <w:p w14:paraId="53E6E114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5B55A6AA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7FE79EE5" w14:textId="77777777" w:rsidR="001C750A" w:rsidRDefault="001C750A" w:rsidP="00F2389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utcome data available for all participants</w:t>
            </w:r>
          </w:p>
          <w:p w14:paraId="73C7C0E8" w14:textId="77777777" w:rsidR="001C750A" w:rsidRDefault="001C750A" w:rsidP="00F2389A">
            <w:pPr>
              <w:pStyle w:val="ListParagrap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597458FE" w14:textId="77777777" w:rsidTr="00604790">
        <w:trPr>
          <w:trHeight w:val="458"/>
        </w:trPr>
        <w:tc>
          <w:tcPr>
            <w:tcW w:w="518" w:type="pct"/>
          </w:tcPr>
          <w:p w14:paraId="3258641B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040535FB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713" w:type="pct"/>
          </w:tcPr>
          <w:p w14:paraId="56F48D50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7EDE1990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3" w:type="pct"/>
          </w:tcPr>
          <w:p w14:paraId="2987B1E9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55C0F037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propriate measurements, validated scale used for mental health</w:t>
            </w:r>
          </w:p>
          <w:p w14:paraId="65CC4D23" w14:textId="77777777" w:rsidR="001C750A" w:rsidRDefault="001C750A" w:rsidP="00F2389A">
            <w:pPr>
              <w:pStyle w:val="ListParagrap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9B82BC7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-employment objectively assessed</w:t>
            </w:r>
          </w:p>
        </w:tc>
      </w:tr>
      <w:tr w:rsidR="001C750A" w14:paraId="77E2DB23" w14:textId="77777777" w:rsidTr="00604790">
        <w:trPr>
          <w:trHeight w:val="483"/>
        </w:trPr>
        <w:tc>
          <w:tcPr>
            <w:tcW w:w="518" w:type="pct"/>
          </w:tcPr>
          <w:p w14:paraId="5F86F11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56DC2A57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sult selection</w:t>
            </w:r>
          </w:p>
        </w:tc>
        <w:tc>
          <w:tcPr>
            <w:tcW w:w="713" w:type="pct"/>
          </w:tcPr>
          <w:p w14:paraId="575138C6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61FBF6B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264" w:type="pct"/>
          </w:tcPr>
          <w:p w14:paraId="1A34D52D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information on pre-specification of outcomes</w:t>
            </w:r>
          </w:p>
        </w:tc>
      </w:tr>
      <w:tr w:rsidR="001C750A" w14:paraId="2786C57B" w14:textId="77777777" w:rsidTr="00604790">
        <w:trPr>
          <w:trHeight w:val="483"/>
        </w:trPr>
        <w:tc>
          <w:tcPr>
            <w:tcW w:w="5000" w:type="pct"/>
            <w:gridSpan w:val="5"/>
          </w:tcPr>
          <w:p w14:paraId="54FDCBF8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imle et al., 2012</w:t>
            </w:r>
          </w:p>
        </w:tc>
      </w:tr>
      <w:tr w:rsidR="001C750A" w14:paraId="1C97170B" w14:textId="77777777" w:rsidTr="00604790">
        <w:trPr>
          <w:trHeight w:val="1018"/>
        </w:trPr>
        <w:tc>
          <w:tcPr>
            <w:tcW w:w="518" w:type="pct"/>
          </w:tcPr>
          <w:p w14:paraId="7852D819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72" w:type="pct"/>
          </w:tcPr>
          <w:p w14:paraId="1D391DD0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as domain</w:t>
            </w:r>
          </w:p>
        </w:tc>
        <w:tc>
          <w:tcPr>
            <w:tcW w:w="713" w:type="pct"/>
          </w:tcPr>
          <w:p w14:paraId="3339693D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33" w:type="pct"/>
          </w:tcPr>
          <w:p w14:paraId="3C87173C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uthors Judgement of Quality</w:t>
            </w:r>
          </w:p>
        </w:tc>
        <w:tc>
          <w:tcPr>
            <w:tcW w:w="2264" w:type="pct"/>
          </w:tcPr>
          <w:p w14:paraId="25933CFA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asons for assessment</w:t>
            </w:r>
          </w:p>
        </w:tc>
      </w:tr>
      <w:tr w:rsidR="001C750A" w14:paraId="4957B3C6" w14:textId="77777777" w:rsidTr="00604790">
        <w:trPr>
          <w:trHeight w:val="483"/>
        </w:trPr>
        <w:tc>
          <w:tcPr>
            <w:tcW w:w="518" w:type="pct"/>
          </w:tcPr>
          <w:p w14:paraId="6B5BBAC3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Depression (PHQ-9)</w:t>
            </w:r>
          </w:p>
          <w:p w14:paraId="3918CCC4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Re employment (Hours worked per week)</w:t>
            </w:r>
          </w:p>
        </w:tc>
        <w:tc>
          <w:tcPr>
            <w:tcW w:w="972" w:type="pct"/>
          </w:tcPr>
          <w:p w14:paraId="077453D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andomization process</w:t>
            </w:r>
          </w:p>
        </w:tc>
        <w:tc>
          <w:tcPr>
            <w:tcW w:w="713" w:type="pct"/>
          </w:tcPr>
          <w:p w14:paraId="14C15ABD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58C2D342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452F7992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hort randomization; opaque sealed envelopes used</w:t>
            </w:r>
          </w:p>
        </w:tc>
      </w:tr>
      <w:tr w:rsidR="001C750A" w14:paraId="4068ED1F" w14:textId="77777777" w:rsidTr="00604790">
        <w:trPr>
          <w:trHeight w:val="483"/>
        </w:trPr>
        <w:tc>
          <w:tcPr>
            <w:tcW w:w="518" w:type="pct"/>
          </w:tcPr>
          <w:p w14:paraId="449895A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2CB343DA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Deviations from intended intervention (adherence)</w:t>
            </w:r>
          </w:p>
        </w:tc>
        <w:tc>
          <w:tcPr>
            <w:tcW w:w="713" w:type="pct"/>
          </w:tcPr>
          <w:p w14:paraId="743EBD89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25FA2B94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09669B85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ssessment personnel was blinded</w:t>
            </w:r>
          </w:p>
        </w:tc>
      </w:tr>
      <w:tr w:rsidR="001C750A" w14:paraId="083B743F" w14:textId="77777777" w:rsidTr="00604790">
        <w:trPr>
          <w:trHeight w:val="483"/>
        </w:trPr>
        <w:tc>
          <w:tcPr>
            <w:tcW w:w="518" w:type="pct"/>
          </w:tcPr>
          <w:p w14:paraId="145D93C2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</w:tcPr>
          <w:p w14:paraId="64FA369E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issing outcome</w:t>
            </w:r>
          </w:p>
        </w:tc>
        <w:tc>
          <w:tcPr>
            <w:tcW w:w="713" w:type="pct"/>
          </w:tcPr>
          <w:p w14:paraId="6E0E2DA0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30F95859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68BF26AC" w14:textId="77777777" w:rsidR="001C750A" w:rsidRDefault="001C750A" w:rsidP="00F2389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propriate statistical measure used for dealing with missing values</w:t>
            </w:r>
          </w:p>
        </w:tc>
      </w:tr>
      <w:tr w:rsidR="001C750A" w14:paraId="15E28B1C" w14:textId="77777777" w:rsidTr="00604790">
        <w:trPr>
          <w:trHeight w:val="458"/>
        </w:trPr>
        <w:tc>
          <w:tcPr>
            <w:tcW w:w="518" w:type="pct"/>
          </w:tcPr>
          <w:p w14:paraId="6BE74D9B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23992068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713" w:type="pct"/>
          </w:tcPr>
          <w:p w14:paraId="447CFB3D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09BF3B9D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3" w:type="pct"/>
          </w:tcPr>
          <w:p w14:paraId="085EB175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  <w:p w14:paraId="33CA8A8E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4" w:type="pct"/>
          </w:tcPr>
          <w:p w14:paraId="7C323423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propriate measurements, validated scale used for mental health</w:t>
            </w:r>
          </w:p>
          <w:p w14:paraId="2D0718A7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lf-report measures for hours worked per week</w:t>
            </w:r>
          </w:p>
          <w:p w14:paraId="044994EA" w14:textId="77777777" w:rsidR="001C750A" w:rsidRDefault="001C750A" w:rsidP="00F2389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6A1F2193" w14:textId="77777777" w:rsidTr="00604790">
        <w:trPr>
          <w:trHeight w:val="483"/>
        </w:trPr>
        <w:tc>
          <w:tcPr>
            <w:tcW w:w="518" w:type="pct"/>
          </w:tcPr>
          <w:p w14:paraId="2EFF6A32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1799BC6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sult selection</w:t>
            </w:r>
          </w:p>
        </w:tc>
        <w:tc>
          <w:tcPr>
            <w:tcW w:w="713" w:type="pct"/>
          </w:tcPr>
          <w:p w14:paraId="7FDDBD1E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78AD11D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264" w:type="pct"/>
          </w:tcPr>
          <w:p w14:paraId="229285AE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ilot trial, results probably in accordance with pre-specified outcomes</w:t>
            </w:r>
          </w:p>
        </w:tc>
      </w:tr>
      <w:tr w:rsidR="001C750A" w14:paraId="1559AFA2" w14:textId="77777777" w:rsidTr="00604790">
        <w:trPr>
          <w:trHeight w:val="483"/>
        </w:trPr>
        <w:tc>
          <w:tcPr>
            <w:tcW w:w="5000" w:type="pct"/>
            <w:gridSpan w:val="5"/>
          </w:tcPr>
          <w:p w14:paraId="4757FB8A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aguire et al., 2014</w:t>
            </w:r>
          </w:p>
        </w:tc>
      </w:tr>
      <w:tr w:rsidR="001C750A" w14:paraId="60387B34" w14:textId="77777777" w:rsidTr="00604790">
        <w:trPr>
          <w:trHeight w:val="1018"/>
        </w:trPr>
        <w:tc>
          <w:tcPr>
            <w:tcW w:w="518" w:type="pct"/>
          </w:tcPr>
          <w:p w14:paraId="2CB38CCE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72" w:type="pct"/>
          </w:tcPr>
          <w:p w14:paraId="7F2D8217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as domain</w:t>
            </w:r>
          </w:p>
        </w:tc>
        <w:tc>
          <w:tcPr>
            <w:tcW w:w="713" w:type="pct"/>
          </w:tcPr>
          <w:p w14:paraId="0FE4A298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33" w:type="pct"/>
          </w:tcPr>
          <w:p w14:paraId="513E6CF8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uthors Judgement of Quality</w:t>
            </w:r>
          </w:p>
        </w:tc>
        <w:tc>
          <w:tcPr>
            <w:tcW w:w="2264" w:type="pct"/>
          </w:tcPr>
          <w:p w14:paraId="62E7586F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asons for assessment</w:t>
            </w:r>
          </w:p>
        </w:tc>
      </w:tr>
      <w:tr w:rsidR="001C750A" w14:paraId="46ABE6D1" w14:textId="77777777" w:rsidTr="00604790">
        <w:trPr>
          <w:trHeight w:val="483"/>
        </w:trPr>
        <w:tc>
          <w:tcPr>
            <w:tcW w:w="518" w:type="pct"/>
          </w:tcPr>
          <w:p w14:paraId="71DB74C5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: Anxiety and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>Depression (HADS)</w:t>
            </w:r>
          </w:p>
          <w:p w14:paraId="0B1BA594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Re-employment</w:t>
            </w:r>
          </w:p>
          <w:p w14:paraId="3EABC38E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5E79FF8B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lastRenderedPageBreak/>
              <w:t>Randomization process</w:t>
            </w:r>
          </w:p>
        </w:tc>
        <w:tc>
          <w:tcPr>
            <w:tcW w:w="713" w:type="pct"/>
          </w:tcPr>
          <w:p w14:paraId="094D52FD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76755F1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4" w:type="pct"/>
          </w:tcPr>
          <w:p w14:paraId="0FCD00FF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“Individuals randomly allocated”</w:t>
            </w:r>
          </w:p>
        </w:tc>
      </w:tr>
      <w:tr w:rsidR="001C750A" w14:paraId="00179C2C" w14:textId="77777777" w:rsidTr="00604790">
        <w:trPr>
          <w:trHeight w:val="483"/>
        </w:trPr>
        <w:tc>
          <w:tcPr>
            <w:tcW w:w="518" w:type="pct"/>
          </w:tcPr>
          <w:p w14:paraId="4BC2B1E6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</w:tcPr>
          <w:p w14:paraId="072F9375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Deviations from intended intervention (adherence)</w:t>
            </w:r>
          </w:p>
        </w:tc>
        <w:tc>
          <w:tcPr>
            <w:tcW w:w="713" w:type="pct"/>
          </w:tcPr>
          <w:p w14:paraId="4738AD3F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645B172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4" w:type="pct"/>
          </w:tcPr>
          <w:p w14:paraId="15937DF9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rticipants and personal aware of assignment during trial</w:t>
            </w:r>
          </w:p>
          <w:p w14:paraId="56546E48" w14:textId="77777777" w:rsidR="001C750A" w:rsidRDefault="001C750A" w:rsidP="00F2389A">
            <w:pPr>
              <w:pStyle w:val="ListParagraph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5A560B88" w14:textId="77777777" w:rsidTr="00604790">
        <w:trPr>
          <w:trHeight w:val="483"/>
        </w:trPr>
        <w:tc>
          <w:tcPr>
            <w:tcW w:w="518" w:type="pct"/>
          </w:tcPr>
          <w:p w14:paraId="24CEF98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3348B7EC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issing outcome</w:t>
            </w:r>
          </w:p>
        </w:tc>
        <w:tc>
          <w:tcPr>
            <w:tcW w:w="713" w:type="pct"/>
          </w:tcPr>
          <w:p w14:paraId="07C4991A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1C322F0C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4" w:type="pct"/>
          </w:tcPr>
          <w:p w14:paraId="4C43A677" w14:textId="77777777" w:rsidR="001C750A" w:rsidRDefault="001C750A" w:rsidP="00F2389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utcome data not available for all participants, appropriate statistical measures used to test for patterns of drop-out</w:t>
            </w:r>
          </w:p>
        </w:tc>
      </w:tr>
      <w:tr w:rsidR="001C750A" w14:paraId="25CCB14C" w14:textId="77777777" w:rsidTr="00604790">
        <w:trPr>
          <w:trHeight w:val="458"/>
        </w:trPr>
        <w:tc>
          <w:tcPr>
            <w:tcW w:w="518" w:type="pct"/>
          </w:tcPr>
          <w:p w14:paraId="32053441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0CB25EE8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713" w:type="pct"/>
          </w:tcPr>
          <w:p w14:paraId="31EFB416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53DC869C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3" w:type="pct"/>
          </w:tcPr>
          <w:p w14:paraId="4E24E79C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  <w:p w14:paraId="78D63CCF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4" w:type="pct"/>
          </w:tcPr>
          <w:p w14:paraId="4DE7DC0A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propriate measurements, validated scale used for anxiety and depression</w:t>
            </w:r>
          </w:p>
          <w:p w14:paraId="52F15BCD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lf-report measures for hours worked per week</w:t>
            </w:r>
          </w:p>
          <w:p w14:paraId="105B9E18" w14:textId="77777777" w:rsidR="001C750A" w:rsidRDefault="001C750A" w:rsidP="00F2389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750A" w14:paraId="549A0D46" w14:textId="77777777" w:rsidTr="00604790">
        <w:trPr>
          <w:trHeight w:val="483"/>
        </w:trPr>
        <w:tc>
          <w:tcPr>
            <w:tcW w:w="518" w:type="pct"/>
          </w:tcPr>
          <w:p w14:paraId="38BA7B63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651C6971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sult selection</w:t>
            </w:r>
          </w:p>
        </w:tc>
        <w:tc>
          <w:tcPr>
            <w:tcW w:w="713" w:type="pct"/>
          </w:tcPr>
          <w:p w14:paraId="0E060426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17D9CF1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19EA826B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otocol available***</w:t>
            </w:r>
          </w:p>
        </w:tc>
      </w:tr>
      <w:tr w:rsidR="001C750A" w14:paraId="4728404C" w14:textId="77777777" w:rsidTr="00604790">
        <w:trPr>
          <w:trHeight w:val="483"/>
        </w:trPr>
        <w:tc>
          <w:tcPr>
            <w:tcW w:w="5000" w:type="pct"/>
            <w:gridSpan w:val="5"/>
          </w:tcPr>
          <w:p w14:paraId="34FC1E6E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oudfoot et al., 1997</w:t>
            </w:r>
          </w:p>
        </w:tc>
      </w:tr>
      <w:tr w:rsidR="001C750A" w14:paraId="1901C8BD" w14:textId="77777777" w:rsidTr="00604790">
        <w:trPr>
          <w:trHeight w:val="1018"/>
        </w:trPr>
        <w:tc>
          <w:tcPr>
            <w:tcW w:w="518" w:type="pct"/>
          </w:tcPr>
          <w:p w14:paraId="6E377162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72" w:type="pct"/>
          </w:tcPr>
          <w:p w14:paraId="6005AB45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as domain</w:t>
            </w:r>
          </w:p>
        </w:tc>
        <w:tc>
          <w:tcPr>
            <w:tcW w:w="713" w:type="pct"/>
          </w:tcPr>
          <w:p w14:paraId="54885AD8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33" w:type="pct"/>
          </w:tcPr>
          <w:p w14:paraId="0E11F613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uthors Judgement of Quality</w:t>
            </w:r>
          </w:p>
        </w:tc>
        <w:tc>
          <w:tcPr>
            <w:tcW w:w="2264" w:type="pct"/>
          </w:tcPr>
          <w:p w14:paraId="6219F611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asons for assessment</w:t>
            </w:r>
          </w:p>
        </w:tc>
      </w:tr>
      <w:tr w:rsidR="001C750A" w14:paraId="116E0BE5" w14:textId="77777777" w:rsidTr="00604790">
        <w:trPr>
          <w:trHeight w:val="1696"/>
        </w:trPr>
        <w:tc>
          <w:tcPr>
            <w:tcW w:w="518" w:type="pct"/>
          </w:tcPr>
          <w:p w14:paraId="747EB6F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Mental strain (GHQ-30)</w:t>
            </w:r>
          </w:p>
          <w:p w14:paraId="3C3E7720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Reemployment</w:t>
            </w:r>
          </w:p>
        </w:tc>
        <w:tc>
          <w:tcPr>
            <w:tcW w:w="972" w:type="pct"/>
          </w:tcPr>
          <w:p w14:paraId="436CEC74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andomization process</w:t>
            </w:r>
          </w:p>
        </w:tc>
        <w:tc>
          <w:tcPr>
            <w:tcW w:w="713" w:type="pct"/>
          </w:tcPr>
          <w:p w14:paraId="44B7F236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5FD3D3D0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5C71B65E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Plantin" w:hAnsi="Plantin" w:cs="Planti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“Allocation was generated by a random numbers table”</w:t>
            </w:r>
          </w:p>
        </w:tc>
      </w:tr>
      <w:tr w:rsidR="001C750A" w14:paraId="351BF1A1" w14:textId="77777777" w:rsidTr="00604790">
        <w:trPr>
          <w:trHeight w:val="483"/>
        </w:trPr>
        <w:tc>
          <w:tcPr>
            <w:tcW w:w="518" w:type="pct"/>
          </w:tcPr>
          <w:p w14:paraId="45CAF834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16A0BC95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Deviations from intended intervention (adherence)</w:t>
            </w:r>
          </w:p>
        </w:tc>
        <w:tc>
          <w:tcPr>
            <w:tcW w:w="713" w:type="pct"/>
          </w:tcPr>
          <w:p w14:paraId="2F6F63DE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5F56F6EA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264B62D9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FranklinGothic-Book" w:hAnsi="FranklinGothic-Book" w:cs="FranklinGothic-Book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vestigators aware of group allocation, but were accompanied in by co-trainers who were non-investigators all programmes, participants were unaware of group allocation</w:t>
            </w:r>
          </w:p>
        </w:tc>
      </w:tr>
      <w:tr w:rsidR="001C750A" w14:paraId="25578287" w14:textId="77777777" w:rsidTr="00604790">
        <w:trPr>
          <w:trHeight w:val="483"/>
        </w:trPr>
        <w:tc>
          <w:tcPr>
            <w:tcW w:w="518" w:type="pct"/>
          </w:tcPr>
          <w:p w14:paraId="0C117C51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15DAE634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issing outcome</w:t>
            </w:r>
          </w:p>
        </w:tc>
        <w:tc>
          <w:tcPr>
            <w:tcW w:w="713" w:type="pct"/>
          </w:tcPr>
          <w:p w14:paraId="09BE03E7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59A8726F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2E3AEB09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FranklinGothic-Book" w:hAnsi="FranklinGothic-Book" w:cs="FranklinGothic-Book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nalyses based on complete cases</w:t>
            </w:r>
          </w:p>
        </w:tc>
      </w:tr>
      <w:tr w:rsidR="001C750A" w14:paraId="5E3F2989" w14:textId="77777777" w:rsidTr="00604790">
        <w:trPr>
          <w:trHeight w:val="458"/>
        </w:trPr>
        <w:tc>
          <w:tcPr>
            <w:tcW w:w="518" w:type="pct"/>
          </w:tcPr>
          <w:p w14:paraId="293728B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4422E79A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713" w:type="pct"/>
          </w:tcPr>
          <w:p w14:paraId="0A1BCBFA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676CDECE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3" w:type="pct"/>
          </w:tcPr>
          <w:p w14:paraId="56AC6C6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  <w:p w14:paraId="2FC6ECDB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264" w:type="pct"/>
          </w:tcPr>
          <w:p w14:paraId="7D794DB2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propriate measurements, validated scale used for anxiety and depression</w:t>
            </w:r>
          </w:p>
          <w:p w14:paraId="31A69216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information on how reemployment was assessed</w:t>
            </w:r>
          </w:p>
        </w:tc>
      </w:tr>
      <w:tr w:rsidR="001C750A" w14:paraId="69B5B712" w14:textId="77777777" w:rsidTr="00604790">
        <w:trPr>
          <w:trHeight w:val="483"/>
        </w:trPr>
        <w:tc>
          <w:tcPr>
            <w:tcW w:w="518" w:type="pct"/>
          </w:tcPr>
          <w:p w14:paraId="38295AEA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25919D4C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sult selection</w:t>
            </w:r>
          </w:p>
        </w:tc>
        <w:tc>
          <w:tcPr>
            <w:tcW w:w="713" w:type="pct"/>
          </w:tcPr>
          <w:p w14:paraId="5E4C41BA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2E826399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5B33B50E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sults probably in accordance with pre-specified outcomes</w:t>
            </w:r>
          </w:p>
        </w:tc>
      </w:tr>
      <w:tr w:rsidR="001C750A" w14:paraId="71B52A5C" w14:textId="77777777" w:rsidTr="00604790">
        <w:trPr>
          <w:trHeight w:val="483"/>
        </w:trPr>
        <w:tc>
          <w:tcPr>
            <w:tcW w:w="5000" w:type="pct"/>
            <w:gridSpan w:val="5"/>
          </w:tcPr>
          <w:p w14:paraId="7B3D1756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Vinokur et al., 1995 </w:t>
            </w:r>
          </w:p>
        </w:tc>
      </w:tr>
      <w:tr w:rsidR="001C750A" w14:paraId="47CD9221" w14:textId="77777777" w:rsidTr="00604790">
        <w:trPr>
          <w:trHeight w:val="1018"/>
        </w:trPr>
        <w:tc>
          <w:tcPr>
            <w:tcW w:w="518" w:type="pct"/>
          </w:tcPr>
          <w:p w14:paraId="4E270FD2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72" w:type="pct"/>
          </w:tcPr>
          <w:p w14:paraId="4B96C3A1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as domain</w:t>
            </w:r>
          </w:p>
        </w:tc>
        <w:tc>
          <w:tcPr>
            <w:tcW w:w="713" w:type="pct"/>
          </w:tcPr>
          <w:p w14:paraId="71DBD73E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33" w:type="pct"/>
          </w:tcPr>
          <w:p w14:paraId="19DD6AF9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uthors Judgement of Quality</w:t>
            </w:r>
          </w:p>
        </w:tc>
        <w:tc>
          <w:tcPr>
            <w:tcW w:w="2264" w:type="pct"/>
          </w:tcPr>
          <w:p w14:paraId="5E5D9943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asons for assessment</w:t>
            </w:r>
          </w:p>
        </w:tc>
      </w:tr>
      <w:tr w:rsidR="001C750A" w14:paraId="3E943FB9" w14:textId="77777777" w:rsidTr="00604790">
        <w:trPr>
          <w:trHeight w:val="1696"/>
        </w:trPr>
        <w:tc>
          <w:tcPr>
            <w:tcW w:w="518" w:type="pct"/>
          </w:tcPr>
          <w:p w14:paraId="346BE051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Depression (HSC)</w:t>
            </w:r>
          </w:p>
          <w:p w14:paraId="29896595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Re-employment</w:t>
            </w:r>
          </w:p>
        </w:tc>
        <w:tc>
          <w:tcPr>
            <w:tcW w:w="972" w:type="pct"/>
          </w:tcPr>
          <w:p w14:paraId="170ADD06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andomization process</w:t>
            </w:r>
          </w:p>
        </w:tc>
        <w:tc>
          <w:tcPr>
            <w:tcW w:w="713" w:type="pct"/>
          </w:tcPr>
          <w:p w14:paraId="16CDE522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73DBF46F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583D312C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Plantin" w:hAnsi="Plantin" w:cs="Planti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mputerized randomization procedure</w:t>
            </w:r>
          </w:p>
        </w:tc>
      </w:tr>
      <w:tr w:rsidR="001C750A" w14:paraId="47F09CB4" w14:textId="77777777" w:rsidTr="00604790">
        <w:trPr>
          <w:trHeight w:val="483"/>
        </w:trPr>
        <w:tc>
          <w:tcPr>
            <w:tcW w:w="518" w:type="pct"/>
          </w:tcPr>
          <w:p w14:paraId="585D74C5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</w:tcPr>
          <w:p w14:paraId="14559E3C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Deviations from intended intervention (adherence)</w:t>
            </w:r>
          </w:p>
        </w:tc>
        <w:tc>
          <w:tcPr>
            <w:tcW w:w="713" w:type="pct"/>
          </w:tcPr>
          <w:p w14:paraId="33A4102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380C966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264" w:type="pct"/>
          </w:tcPr>
          <w:p w14:paraId="55F23539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rticipants and personal likely to be aware of assignment during trial</w:t>
            </w:r>
          </w:p>
        </w:tc>
      </w:tr>
      <w:tr w:rsidR="001C750A" w14:paraId="124CB0E6" w14:textId="77777777" w:rsidTr="00604790">
        <w:trPr>
          <w:trHeight w:val="483"/>
        </w:trPr>
        <w:tc>
          <w:tcPr>
            <w:tcW w:w="518" w:type="pct"/>
          </w:tcPr>
          <w:p w14:paraId="74B88CCA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66FE14B2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issing outcome</w:t>
            </w:r>
          </w:p>
        </w:tc>
        <w:tc>
          <w:tcPr>
            <w:tcW w:w="713" w:type="pct"/>
          </w:tcPr>
          <w:p w14:paraId="3C6CDF7C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37C6645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51039A8B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FranklinGothic-Book" w:hAnsi="FranklinGothic-Book" w:cs="FranklinGothic-Book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significant difference in attrition between the groups</w:t>
            </w:r>
          </w:p>
        </w:tc>
      </w:tr>
      <w:tr w:rsidR="001C750A" w14:paraId="5BAD33BB" w14:textId="77777777" w:rsidTr="00604790">
        <w:trPr>
          <w:trHeight w:val="458"/>
        </w:trPr>
        <w:tc>
          <w:tcPr>
            <w:tcW w:w="518" w:type="pct"/>
          </w:tcPr>
          <w:p w14:paraId="232B1856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4751583C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713" w:type="pct"/>
          </w:tcPr>
          <w:p w14:paraId="16B2CA1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63FFBB74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3" w:type="pct"/>
          </w:tcPr>
          <w:p w14:paraId="64C74EF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  <w:p w14:paraId="4D2C72C7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3D3C2678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lidated instrument used</w:t>
            </w:r>
          </w:p>
          <w:p w14:paraId="479C8BD5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 employment specifically defined (reported number of paid work per week and number of months respondents reported having worked for at least 35hr/week</w:t>
            </w:r>
          </w:p>
        </w:tc>
      </w:tr>
      <w:tr w:rsidR="001C750A" w14:paraId="326F26BD" w14:textId="77777777" w:rsidTr="00604790">
        <w:trPr>
          <w:trHeight w:val="483"/>
        </w:trPr>
        <w:tc>
          <w:tcPr>
            <w:tcW w:w="518" w:type="pct"/>
          </w:tcPr>
          <w:p w14:paraId="1EA68678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758174E5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sult selection</w:t>
            </w:r>
          </w:p>
        </w:tc>
        <w:tc>
          <w:tcPr>
            <w:tcW w:w="713" w:type="pct"/>
          </w:tcPr>
          <w:p w14:paraId="026E6417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6002733C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264" w:type="pct"/>
          </w:tcPr>
          <w:p w14:paraId="590BBD6F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information of pre-specification of outcomes</w:t>
            </w:r>
          </w:p>
        </w:tc>
      </w:tr>
      <w:tr w:rsidR="001C750A" w14:paraId="15A56C8F" w14:textId="77777777" w:rsidTr="00604790">
        <w:trPr>
          <w:trHeight w:val="483"/>
        </w:trPr>
        <w:tc>
          <w:tcPr>
            <w:tcW w:w="5000" w:type="pct"/>
            <w:gridSpan w:val="5"/>
          </w:tcPr>
          <w:p w14:paraId="6D2DEB36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Vinokur et al., 2000 </w:t>
            </w:r>
          </w:p>
        </w:tc>
      </w:tr>
      <w:tr w:rsidR="001C750A" w14:paraId="7F51F367" w14:textId="77777777" w:rsidTr="00604790">
        <w:trPr>
          <w:trHeight w:val="1018"/>
        </w:trPr>
        <w:tc>
          <w:tcPr>
            <w:tcW w:w="518" w:type="pct"/>
          </w:tcPr>
          <w:p w14:paraId="064259D5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72" w:type="pct"/>
          </w:tcPr>
          <w:p w14:paraId="3A7CF67A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as domain</w:t>
            </w:r>
          </w:p>
        </w:tc>
        <w:tc>
          <w:tcPr>
            <w:tcW w:w="713" w:type="pct"/>
          </w:tcPr>
          <w:p w14:paraId="670885B4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33" w:type="pct"/>
          </w:tcPr>
          <w:p w14:paraId="4CFE2CFF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uthors Judgement of Quality</w:t>
            </w:r>
          </w:p>
        </w:tc>
        <w:tc>
          <w:tcPr>
            <w:tcW w:w="2264" w:type="pct"/>
          </w:tcPr>
          <w:p w14:paraId="4E110DF9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asons for assessment</w:t>
            </w:r>
          </w:p>
        </w:tc>
      </w:tr>
      <w:tr w:rsidR="001C750A" w14:paraId="23A32E0E" w14:textId="77777777" w:rsidTr="00604790">
        <w:trPr>
          <w:trHeight w:val="1696"/>
        </w:trPr>
        <w:tc>
          <w:tcPr>
            <w:tcW w:w="518" w:type="pct"/>
          </w:tcPr>
          <w:p w14:paraId="05F3B07B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Depression (HSC)</w:t>
            </w:r>
          </w:p>
          <w:p w14:paraId="70C60E1C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Reemployment</w:t>
            </w:r>
          </w:p>
        </w:tc>
        <w:tc>
          <w:tcPr>
            <w:tcW w:w="972" w:type="pct"/>
          </w:tcPr>
          <w:p w14:paraId="7918478C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andomization process</w:t>
            </w:r>
          </w:p>
        </w:tc>
        <w:tc>
          <w:tcPr>
            <w:tcW w:w="713" w:type="pct"/>
          </w:tcPr>
          <w:p w14:paraId="337DBDF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79EDB386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2F0D131E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Plantin" w:hAnsi="Plantin" w:cs="Planti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mputerized randomization procedure</w:t>
            </w:r>
          </w:p>
        </w:tc>
      </w:tr>
      <w:tr w:rsidR="001C750A" w14:paraId="0652BAF4" w14:textId="77777777" w:rsidTr="00604790">
        <w:trPr>
          <w:trHeight w:val="483"/>
        </w:trPr>
        <w:tc>
          <w:tcPr>
            <w:tcW w:w="518" w:type="pct"/>
          </w:tcPr>
          <w:p w14:paraId="462AA5DA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</w:tcPr>
          <w:p w14:paraId="6D298312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Deviations from intended intervention (adherence)</w:t>
            </w:r>
          </w:p>
        </w:tc>
        <w:tc>
          <w:tcPr>
            <w:tcW w:w="713" w:type="pct"/>
          </w:tcPr>
          <w:p w14:paraId="6C963270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5919D7EA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264" w:type="pct"/>
          </w:tcPr>
          <w:p w14:paraId="4F7D1522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rticipants and personal likely to be aware of assignment during trial</w:t>
            </w:r>
          </w:p>
          <w:p w14:paraId="0CA08D20" w14:textId="77777777" w:rsidR="001C750A" w:rsidRDefault="001C750A" w:rsidP="00F2389A">
            <w:pPr>
              <w:pStyle w:val="ListParagraph"/>
              <w:adjustRightInd w:val="0"/>
              <w:rPr>
                <w:rFonts w:ascii="FranklinGothic-Book" w:hAnsi="FranklinGothic-Book" w:cs="FranklinGothic-Book"/>
                <w:sz w:val="17"/>
                <w:szCs w:val="17"/>
                <w:lang w:val="en-US"/>
              </w:rPr>
            </w:pPr>
          </w:p>
        </w:tc>
      </w:tr>
      <w:tr w:rsidR="001C750A" w14:paraId="2212A8A8" w14:textId="77777777" w:rsidTr="00604790">
        <w:trPr>
          <w:trHeight w:val="483"/>
        </w:trPr>
        <w:tc>
          <w:tcPr>
            <w:tcW w:w="518" w:type="pct"/>
          </w:tcPr>
          <w:p w14:paraId="2EDACA34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1A8C0323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issing outcome</w:t>
            </w:r>
          </w:p>
        </w:tc>
        <w:tc>
          <w:tcPr>
            <w:tcW w:w="713" w:type="pct"/>
          </w:tcPr>
          <w:p w14:paraId="08610BD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0E0F09F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71FD6B84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FranklinGothic-Book" w:hAnsi="FranklinGothic-Book" w:cs="FranklinGothic-Book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significant difference in attrition between the groups</w:t>
            </w:r>
          </w:p>
        </w:tc>
      </w:tr>
      <w:tr w:rsidR="001C750A" w14:paraId="0720D56C" w14:textId="77777777" w:rsidTr="00604790">
        <w:trPr>
          <w:trHeight w:val="458"/>
        </w:trPr>
        <w:tc>
          <w:tcPr>
            <w:tcW w:w="518" w:type="pct"/>
          </w:tcPr>
          <w:p w14:paraId="40DCF8B1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783D78F6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713" w:type="pct"/>
          </w:tcPr>
          <w:p w14:paraId="69566D5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33AD020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3" w:type="pct"/>
          </w:tcPr>
          <w:p w14:paraId="0F33066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  <w:p w14:paraId="33898B0A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3EA7CE82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lidated instrument used</w:t>
            </w:r>
          </w:p>
          <w:p w14:paraId="46AA1CD4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 employment specifically defined (working at least 20h/week and characterized as “working enough”)</w:t>
            </w:r>
          </w:p>
        </w:tc>
      </w:tr>
      <w:tr w:rsidR="001C750A" w14:paraId="36C569A0" w14:textId="77777777" w:rsidTr="00604790">
        <w:trPr>
          <w:trHeight w:val="483"/>
        </w:trPr>
        <w:tc>
          <w:tcPr>
            <w:tcW w:w="518" w:type="pct"/>
          </w:tcPr>
          <w:p w14:paraId="11A85300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0184D46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sult selection</w:t>
            </w:r>
          </w:p>
        </w:tc>
        <w:tc>
          <w:tcPr>
            <w:tcW w:w="713" w:type="pct"/>
          </w:tcPr>
          <w:p w14:paraId="5FD57677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1B2EA786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264" w:type="pct"/>
          </w:tcPr>
          <w:p w14:paraId="67DD7B05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information of pre-specification of outcomes</w:t>
            </w:r>
          </w:p>
        </w:tc>
      </w:tr>
      <w:tr w:rsidR="001C750A" w14:paraId="03BCA0AD" w14:textId="77777777" w:rsidTr="00604790">
        <w:trPr>
          <w:trHeight w:val="216"/>
        </w:trPr>
        <w:tc>
          <w:tcPr>
            <w:tcW w:w="5000" w:type="pct"/>
            <w:gridSpan w:val="5"/>
          </w:tcPr>
          <w:p w14:paraId="4E71EDCD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Vuori et al., 2002 </w:t>
            </w:r>
          </w:p>
        </w:tc>
      </w:tr>
      <w:tr w:rsidR="001C750A" w14:paraId="52D03D25" w14:textId="77777777" w:rsidTr="00604790">
        <w:trPr>
          <w:trHeight w:val="1018"/>
        </w:trPr>
        <w:tc>
          <w:tcPr>
            <w:tcW w:w="518" w:type="pct"/>
          </w:tcPr>
          <w:p w14:paraId="766CC018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72" w:type="pct"/>
          </w:tcPr>
          <w:p w14:paraId="45126236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as domain</w:t>
            </w:r>
          </w:p>
        </w:tc>
        <w:tc>
          <w:tcPr>
            <w:tcW w:w="713" w:type="pct"/>
          </w:tcPr>
          <w:p w14:paraId="6D4E9771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33" w:type="pct"/>
          </w:tcPr>
          <w:p w14:paraId="7B14C47B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uthors Judgement of Quality</w:t>
            </w:r>
          </w:p>
        </w:tc>
        <w:tc>
          <w:tcPr>
            <w:tcW w:w="2264" w:type="pct"/>
          </w:tcPr>
          <w:p w14:paraId="66C29B64" w14:textId="77777777" w:rsidR="001C750A" w:rsidRDefault="001C750A" w:rsidP="00F238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asons for assessment</w:t>
            </w:r>
          </w:p>
        </w:tc>
      </w:tr>
      <w:tr w:rsidR="001C750A" w14:paraId="2C93A654" w14:textId="77777777" w:rsidTr="00604790">
        <w:trPr>
          <w:trHeight w:val="1696"/>
        </w:trPr>
        <w:tc>
          <w:tcPr>
            <w:tcW w:w="518" w:type="pct"/>
          </w:tcPr>
          <w:p w14:paraId="19C68AE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depressive symptoms (Finnish scale based on Hopkins checklist)</w:t>
            </w:r>
          </w:p>
          <w:p w14:paraId="70CBD7A5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Re-employment</w:t>
            </w:r>
          </w:p>
        </w:tc>
        <w:tc>
          <w:tcPr>
            <w:tcW w:w="972" w:type="pct"/>
          </w:tcPr>
          <w:p w14:paraId="571CCE53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lastRenderedPageBreak/>
              <w:t>Randomization process</w:t>
            </w:r>
          </w:p>
        </w:tc>
        <w:tc>
          <w:tcPr>
            <w:tcW w:w="713" w:type="pct"/>
          </w:tcPr>
          <w:p w14:paraId="072429E3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116793E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</w:t>
            </w:r>
          </w:p>
        </w:tc>
        <w:tc>
          <w:tcPr>
            <w:tcW w:w="2264" w:type="pct"/>
          </w:tcPr>
          <w:p w14:paraId="4DA0CADF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Plantin" w:hAnsi="Plantin" w:cs="Planti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nly information given that participants “were randomized” </w:t>
            </w:r>
          </w:p>
        </w:tc>
      </w:tr>
      <w:tr w:rsidR="001C750A" w14:paraId="5C1F48B2" w14:textId="77777777" w:rsidTr="00604790">
        <w:trPr>
          <w:trHeight w:val="483"/>
        </w:trPr>
        <w:tc>
          <w:tcPr>
            <w:tcW w:w="518" w:type="pct"/>
          </w:tcPr>
          <w:p w14:paraId="3760ABC6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12AA9ACE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Deviations from intended intervention (adherence)</w:t>
            </w:r>
          </w:p>
        </w:tc>
        <w:tc>
          <w:tcPr>
            <w:tcW w:w="713" w:type="pct"/>
          </w:tcPr>
          <w:p w14:paraId="36019C7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76DB5917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264" w:type="pct"/>
          </w:tcPr>
          <w:p w14:paraId="57F5B07B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rticipants and personal likely to be aware of assignment during trial</w:t>
            </w:r>
          </w:p>
          <w:p w14:paraId="07803288" w14:textId="77777777" w:rsidR="001C750A" w:rsidRDefault="001C750A" w:rsidP="00F2389A">
            <w:pPr>
              <w:pStyle w:val="ListParagraph"/>
              <w:adjustRightInd w:val="0"/>
              <w:rPr>
                <w:rFonts w:ascii="FranklinGothic-Book" w:hAnsi="FranklinGothic-Book" w:cs="FranklinGothic-Book"/>
                <w:sz w:val="17"/>
                <w:szCs w:val="17"/>
                <w:lang w:val="en-US"/>
              </w:rPr>
            </w:pPr>
          </w:p>
        </w:tc>
      </w:tr>
      <w:tr w:rsidR="001C750A" w14:paraId="1C39E114" w14:textId="77777777" w:rsidTr="00604790">
        <w:trPr>
          <w:trHeight w:val="483"/>
        </w:trPr>
        <w:tc>
          <w:tcPr>
            <w:tcW w:w="518" w:type="pct"/>
          </w:tcPr>
          <w:p w14:paraId="3734C4D5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7E6FF5FE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issing outcome</w:t>
            </w:r>
          </w:p>
        </w:tc>
        <w:tc>
          <w:tcPr>
            <w:tcW w:w="713" w:type="pct"/>
          </w:tcPr>
          <w:p w14:paraId="283D1094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49B1C89E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446A40D8" w14:textId="77777777" w:rsidR="001C750A" w:rsidRDefault="001C750A" w:rsidP="00F2389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propriate statistical measure used for dealing with missing values</w:t>
            </w:r>
          </w:p>
          <w:p w14:paraId="3B468A71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FranklinGothic-Book" w:hAnsi="FranklinGothic-Book" w:cs="FranklinGothic-Book"/>
                <w:sz w:val="17"/>
                <w:szCs w:val="17"/>
                <w:lang w:val="en-US"/>
              </w:rPr>
            </w:pPr>
          </w:p>
        </w:tc>
      </w:tr>
      <w:tr w:rsidR="001C750A" w14:paraId="7D594408" w14:textId="77777777" w:rsidTr="00604790">
        <w:trPr>
          <w:trHeight w:val="458"/>
        </w:trPr>
        <w:tc>
          <w:tcPr>
            <w:tcW w:w="518" w:type="pct"/>
          </w:tcPr>
          <w:p w14:paraId="737C6F70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07CC1E37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713" w:type="pct"/>
          </w:tcPr>
          <w:p w14:paraId="3CAFE7A4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4356593E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3" w:type="pct"/>
          </w:tcPr>
          <w:p w14:paraId="62AA711E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  <w:p w14:paraId="3FC284AF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4" w:type="pct"/>
          </w:tcPr>
          <w:p w14:paraId="2468FFEC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lidated instrument used</w:t>
            </w:r>
          </w:p>
          <w:p w14:paraId="6B2ECC1C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loyment status assessed by self-report </w:t>
            </w:r>
          </w:p>
        </w:tc>
      </w:tr>
      <w:tr w:rsidR="001C750A" w14:paraId="26F13495" w14:textId="77777777" w:rsidTr="00604790">
        <w:trPr>
          <w:trHeight w:val="483"/>
        </w:trPr>
        <w:tc>
          <w:tcPr>
            <w:tcW w:w="518" w:type="pct"/>
          </w:tcPr>
          <w:p w14:paraId="6493DC78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177DC14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sult selection</w:t>
            </w:r>
          </w:p>
        </w:tc>
        <w:tc>
          <w:tcPr>
            <w:tcW w:w="713" w:type="pct"/>
          </w:tcPr>
          <w:p w14:paraId="4E6CD14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3FA48C3F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264" w:type="pct"/>
          </w:tcPr>
          <w:p w14:paraId="26A51A5D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information of pre-specification of outcomes</w:t>
            </w:r>
          </w:p>
        </w:tc>
      </w:tr>
      <w:tr w:rsidR="001C750A" w14:paraId="20C69BC7" w14:textId="77777777" w:rsidTr="00604790">
        <w:trPr>
          <w:trHeight w:val="216"/>
        </w:trPr>
        <w:tc>
          <w:tcPr>
            <w:tcW w:w="5000" w:type="pct"/>
            <w:gridSpan w:val="5"/>
          </w:tcPr>
          <w:p w14:paraId="0E7B06F5" w14:textId="77777777" w:rsidR="001C750A" w:rsidRDefault="001C750A" w:rsidP="00F238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Vuori et al., 2005 </w:t>
            </w:r>
          </w:p>
        </w:tc>
      </w:tr>
      <w:tr w:rsidR="001C750A" w14:paraId="21E03342" w14:textId="77777777" w:rsidTr="00604790">
        <w:trPr>
          <w:trHeight w:val="1018"/>
        </w:trPr>
        <w:tc>
          <w:tcPr>
            <w:tcW w:w="518" w:type="pct"/>
          </w:tcPr>
          <w:p w14:paraId="7E52F2A9" w14:textId="77777777" w:rsidR="001C750A" w:rsidRDefault="001C750A" w:rsidP="00F2389A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14:paraId="4F3447A3" w14:textId="77777777" w:rsidR="001C750A" w:rsidRDefault="001C750A" w:rsidP="00F2389A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Bias domain</w:t>
            </w:r>
          </w:p>
        </w:tc>
        <w:tc>
          <w:tcPr>
            <w:tcW w:w="713" w:type="pct"/>
          </w:tcPr>
          <w:p w14:paraId="23AD1700" w14:textId="77777777" w:rsidR="001C750A" w:rsidRDefault="001C750A" w:rsidP="00F2389A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33" w:type="pct"/>
          </w:tcPr>
          <w:p w14:paraId="42582C39" w14:textId="77777777" w:rsidR="001C750A" w:rsidRDefault="001C750A" w:rsidP="00F2389A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uthors Judgement of Quality</w:t>
            </w:r>
          </w:p>
        </w:tc>
        <w:tc>
          <w:tcPr>
            <w:tcW w:w="2264" w:type="pct"/>
          </w:tcPr>
          <w:p w14:paraId="4BA55CA6" w14:textId="77777777" w:rsidR="001C750A" w:rsidRDefault="001C750A" w:rsidP="00F2389A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easons for assessment</w:t>
            </w:r>
          </w:p>
        </w:tc>
      </w:tr>
      <w:tr w:rsidR="001C750A" w14:paraId="1F9C3F30" w14:textId="77777777" w:rsidTr="00604790">
        <w:trPr>
          <w:trHeight w:val="1696"/>
        </w:trPr>
        <w:tc>
          <w:tcPr>
            <w:tcW w:w="518" w:type="pct"/>
          </w:tcPr>
          <w:p w14:paraId="311B347C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Depressive symptoms (Finnish scale based on Hopkins checklist)</w:t>
            </w:r>
          </w:p>
          <w:p w14:paraId="7BB933CA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: Re-employment</w:t>
            </w:r>
          </w:p>
        </w:tc>
        <w:tc>
          <w:tcPr>
            <w:tcW w:w="972" w:type="pct"/>
          </w:tcPr>
          <w:p w14:paraId="0B04B5C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andomization process</w:t>
            </w:r>
          </w:p>
        </w:tc>
        <w:tc>
          <w:tcPr>
            <w:tcW w:w="713" w:type="pct"/>
          </w:tcPr>
          <w:p w14:paraId="4EBF8F8E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25F30DC2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</w:t>
            </w:r>
          </w:p>
        </w:tc>
        <w:tc>
          <w:tcPr>
            <w:tcW w:w="2264" w:type="pct"/>
          </w:tcPr>
          <w:p w14:paraId="786396C7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Plantin" w:hAnsi="Plantin" w:cs="Planti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nly information given that participants “were randomized” </w:t>
            </w:r>
          </w:p>
        </w:tc>
      </w:tr>
      <w:tr w:rsidR="001C750A" w14:paraId="09F4EF97" w14:textId="77777777" w:rsidTr="00604790">
        <w:trPr>
          <w:trHeight w:val="483"/>
        </w:trPr>
        <w:tc>
          <w:tcPr>
            <w:tcW w:w="518" w:type="pct"/>
          </w:tcPr>
          <w:p w14:paraId="4830E7A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1734F6D9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Deviations from intended intervention (adherence)</w:t>
            </w:r>
          </w:p>
        </w:tc>
        <w:tc>
          <w:tcPr>
            <w:tcW w:w="713" w:type="pct"/>
          </w:tcPr>
          <w:p w14:paraId="65EEA73D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0F92C926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264" w:type="pct"/>
          </w:tcPr>
          <w:p w14:paraId="0D3B5F32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rticipants and personal likely to be aware of assignment during trial</w:t>
            </w:r>
          </w:p>
          <w:p w14:paraId="39BFB0F8" w14:textId="77777777" w:rsidR="001C750A" w:rsidRDefault="001C750A" w:rsidP="00F2389A">
            <w:pPr>
              <w:pStyle w:val="ListParagraph"/>
              <w:adjustRightInd w:val="0"/>
              <w:rPr>
                <w:rFonts w:ascii="FranklinGothic-Book" w:hAnsi="FranklinGothic-Book" w:cs="FranklinGothic-Book"/>
                <w:sz w:val="17"/>
                <w:szCs w:val="17"/>
                <w:lang w:val="en-US"/>
              </w:rPr>
            </w:pPr>
          </w:p>
        </w:tc>
      </w:tr>
      <w:tr w:rsidR="001C750A" w14:paraId="776881A0" w14:textId="77777777" w:rsidTr="00604790">
        <w:trPr>
          <w:trHeight w:val="483"/>
        </w:trPr>
        <w:tc>
          <w:tcPr>
            <w:tcW w:w="518" w:type="pct"/>
          </w:tcPr>
          <w:p w14:paraId="14983100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2D9C88DF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issing outcome</w:t>
            </w:r>
          </w:p>
        </w:tc>
        <w:tc>
          <w:tcPr>
            <w:tcW w:w="713" w:type="pct"/>
          </w:tcPr>
          <w:p w14:paraId="693B8B8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2C63D26B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4" w:type="pct"/>
          </w:tcPr>
          <w:p w14:paraId="0C8C24B2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FranklinGothic-Book" w:hAnsi="FranklinGothic-Book" w:cs="FranklinGothic-Book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4 questionnaires returned by 90.6%</w:t>
            </w:r>
          </w:p>
        </w:tc>
      </w:tr>
      <w:tr w:rsidR="001C750A" w14:paraId="6A917F4F" w14:textId="77777777" w:rsidTr="00604790">
        <w:trPr>
          <w:trHeight w:val="458"/>
        </w:trPr>
        <w:tc>
          <w:tcPr>
            <w:tcW w:w="518" w:type="pct"/>
          </w:tcPr>
          <w:p w14:paraId="7F41C378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</w:tcPr>
          <w:p w14:paraId="18F4C59D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713" w:type="pct"/>
          </w:tcPr>
          <w:p w14:paraId="014DC49F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</w:p>
          <w:p w14:paraId="1F7CBE29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3" w:type="pct"/>
          </w:tcPr>
          <w:p w14:paraId="0F97FFCB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  <w:p w14:paraId="553CC601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2264" w:type="pct"/>
          </w:tcPr>
          <w:p w14:paraId="1784FFDA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lidated instrument used</w:t>
            </w:r>
          </w:p>
          <w:p w14:paraId="64580424" w14:textId="77777777" w:rsidR="001C750A" w:rsidRDefault="001C750A" w:rsidP="00F2389A">
            <w:pPr>
              <w:pStyle w:val="ListParagrap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FA3D0E4" w14:textId="77777777" w:rsidR="001C750A" w:rsidRDefault="001C750A" w:rsidP="00F238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loyment status assessed by self-report </w:t>
            </w:r>
          </w:p>
        </w:tc>
      </w:tr>
      <w:tr w:rsidR="001C750A" w14:paraId="45D8FAD1" w14:textId="77777777" w:rsidTr="00604790">
        <w:trPr>
          <w:trHeight w:val="483"/>
        </w:trPr>
        <w:tc>
          <w:tcPr>
            <w:tcW w:w="518" w:type="pct"/>
          </w:tcPr>
          <w:p w14:paraId="6ACDFAA6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14:paraId="7B15A34B" w14:textId="77777777" w:rsidR="001C750A" w:rsidRDefault="001C750A" w:rsidP="00F2389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sult selection</w:t>
            </w:r>
          </w:p>
        </w:tc>
        <w:tc>
          <w:tcPr>
            <w:tcW w:w="713" w:type="pct"/>
          </w:tcPr>
          <w:p w14:paraId="08267128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ed (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</w:tcPr>
          <w:p w14:paraId="45CFB737" w14:textId="77777777" w:rsidR="001C750A" w:rsidRDefault="001C750A" w:rsidP="00F238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264" w:type="pct"/>
          </w:tcPr>
          <w:p w14:paraId="4CB48ED9" w14:textId="77777777" w:rsidR="001C750A" w:rsidRDefault="001C750A" w:rsidP="00F2389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information of pre-specification of outcomes</w:t>
            </w:r>
          </w:p>
        </w:tc>
      </w:tr>
    </w:tbl>
    <w:p w14:paraId="301AF18E" w14:textId="77777777" w:rsidR="001C750A" w:rsidRDefault="001C750A" w:rsidP="001C750A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Please note that when using a different rating tool, the overall and domain-specific assessment may vary.</w:t>
      </w:r>
    </w:p>
    <w:p w14:paraId="14B18EF5" w14:textId="77777777" w:rsidR="001C750A" w:rsidRDefault="001C750A" w:rsidP="001C750A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*confounders specified by the authors: age, gender, length of unemployment</w:t>
      </w:r>
    </w:p>
    <w:p w14:paraId="7AC61395" w14:textId="77777777" w:rsidR="001C750A" w:rsidRDefault="001C750A" w:rsidP="001C750A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**missing data defined as: data missing from complete data set after receiving the intervention (e.g. T1)</w:t>
      </w:r>
    </w:p>
    <w:p w14:paraId="1BEA3F61" w14:textId="77777777" w:rsidR="001C750A" w:rsidRDefault="001C750A" w:rsidP="001C750A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*** additional information was obtained by contacting the authors</w:t>
      </w:r>
    </w:p>
    <w:p w14:paraId="048E36A5" w14:textId="77777777" w:rsidR="001C750A" w:rsidRDefault="001C750A" w:rsidP="001C750A">
      <w:pPr>
        <w:rPr>
          <w:lang w:val="en-US"/>
        </w:rPr>
      </w:pPr>
    </w:p>
    <w:bookmarkEnd w:id="0"/>
    <w:p w14:paraId="218D5170" w14:textId="77777777" w:rsidR="006451B9" w:rsidRDefault="006451B9" w:rsidP="006451B9">
      <w:pPr>
        <w:rPr>
          <w:rFonts w:ascii="Times New Roman" w:hAnsi="Times New Roman"/>
          <w:sz w:val="20"/>
          <w:szCs w:val="20"/>
        </w:rPr>
      </w:pPr>
    </w:p>
    <w:p w14:paraId="4579F4DA" w14:textId="77777777" w:rsidR="006451B9" w:rsidRDefault="006451B9" w:rsidP="0060479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eference List:</w:t>
      </w:r>
    </w:p>
    <w:p w14:paraId="72B32DC1" w14:textId="77777777" w:rsidR="006451B9" w:rsidRPr="008303F8" w:rsidRDefault="006451B9" w:rsidP="006451B9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>Barry M, Reynolds C, Sheridan A, Egenton R. Implementation of the JOBS programme in Ireland. Journal of Public Mental Health. 2006.</w:t>
      </w:r>
    </w:p>
    <w:p w14:paraId="5EEF27CB" w14:textId="77777777" w:rsidR="006451B9" w:rsidRPr="008303F8" w:rsidRDefault="006451B9" w:rsidP="006451B9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Caplan RD, Vinokur AD, Price RH, van Ryn M. Job seeking, reemployment, and mental health: a randomized field experiment in coping with job loss. J Appl Psychol. 1989 Oct;74(5):759-69. PMID: 2793774. doi: </w:t>
      </w:r>
      <w:hyperlink r:id="rId5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37/0021-9010.74.5.759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17D67921" w14:textId="77777777" w:rsidR="006451B9" w:rsidRPr="008303F8" w:rsidRDefault="006451B9" w:rsidP="006451B9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Carlier BE, Schuring M, Burdorf A. Influence of an Interdisciplinary Re-employment Programme Among Unemployed Persons with Mental Health Problems on Health, Social Participation and Paid Employment. J Occup Rehabil. 2018 Mar;28(1):147-57. PMID: 28397017. doi: </w:t>
      </w:r>
      <w:hyperlink r:id="rId6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07/s10926-017-9704-3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19F1AD6C" w14:textId="77777777" w:rsidR="006451B9" w:rsidRPr="008303F8" w:rsidRDefault="006451B9" w:rsidP="006451B9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Della-Posta C, Drummond PD. Cognitive behavioural therapy increases re-employment of job seeking worker's compensation clients. J Occup Rehabil. 2006 Jun;16(2):223-30. PMID: 16705491. doi: </w:t>
      </w:r>
      <w:hyperlink r:id="rId7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07/s10926-006-9024-5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6796D82E" w14:textId="77777777" w:rsidR="006451B9" w:rsidRPr="008303F8" w:rsidRDefault="006451B9" w:rsidP="006451B9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lastRenderedPageBreak/>
        <w:t xml:space="preserve">Harris E, Lum J, Rose V, Morrow M, Comino E, Harris M. Are CBT interventions effective with disadvantaged job-seekers who are long-term unemployed? Psychology, Health &amp; Medicine. 2002;7(4):401-10. PMID: 2002-06931-004. doi: </w:t>
      </w:r>
      <w:hyperlink r:id="rId8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80/1354850021000015221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20F055A6" w14:textId="77777777" w:rsidR="006451B9" w:rsidRPr="008303F8" w:rsidRDefault="006451B9" w:rsidP="006451B9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Herbig B, Glaser J, Angerer P. Old, sick, unemployed, without a chance? Results of a randomised controlled trial of the effects of a combined health and employment promotion program for the older long-term unemployed (AmigA-M). Bundesgesundheitsblatt Gesundheitsforschung Gesundheitsschutz. 2012 Aug;55(8):970-9. PMID: 22842891. doi: </w:t>
      </w:r>
      <w:hyperlink r:id="rId9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07/s00103-012-1514-3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3F127B3A" w14:textId="77777777" w:rsidR="006451B9" w:rsidRPr="008303F8" w:rsidRDefault="006451B9" w:rsidP="006451B9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Himle JA, Bybee D, Steinberger E, Laviolette WT, Weaver A, Vlnka S, et al. Work-related CBT versus vocational services as usual for unemployed persons with social anxiety disorder: A randomized controlled pilot trial. Behav Res Ther. 2014 Dec;63:169-76. PMID: 25461793. doi: </w:t>
      </w:r>
      <w:hyperlink r:id="rId10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16/j.brat.2014.10.005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430E2335" w14:textId="77777777" w:rsidR="006451B9" w:rsidRPr="008303F8" w:rsidRDefault="006451B9" w:rsidP="006451B9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Hulshof IL, Demerouti E, Le Blanc PM. Providing Services During Times of Change: Can Employees Maintain Their Levels of Empowerment, Work Engagement and Service Quality Through a Job Crafting Intervention? Front Psychol. 2020;11:87. PMID: 32047468. doi: </w:t>
      </w:r>
      <w:hyperlink r:id="rId11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3389/fpsyg.2020.00087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10697881" w14:textId="77777777" w:rsidR="006451B9" w:rsidRPr="008303F8" w:rsidRDefault="006451B9" w:rsidP="006451B9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Maguire N, Hughes VC, Bell L, Bogosian A, Hepworth C. An evaluation of the choices for well-being project. Psychol Health Med. 2014;19(3):303-15. PMID: 23822617. doi: </w:t>
      </w:r>
      <w:hyperlink r:id="rId12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80/13548506.2013.806813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3940B4F2" w14:textId="77777777" w:rsidR="006451B9" w:rsidRPr="008303F8" w:rsidRDefault="006451B9" w:rsidP="006451B9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Proudfoot J, Guest D, Carson J, Dunn G, Gray J. Effect of cognitive-behavioural training on job-finding among long-term unemployed people. Lancet. 1997 Jul 12;350(9071):96-100. PMID: 9228961. doi: </w:t>
      </w:r>
      <w:hyperlink r:id="rId13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16/s0140-6736(96)09097-6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026A77B7" w14:textId="77777777" w:rsidR="006451B9" w:rsidRPr="008303F8" w:rsidRDefault="006451B9" w:rsidP="006451B9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Reynolds C, Barry MM, Gabhainn SN. Evaluating the impact of the winning new jobs programme on the re-employment and mental health of a mixed profile of unemployed people. International Journal of Mental Health Promotion. 2010;12(2):32-41. PMID: 2010-10753-006. doi: </w:t>
      </w:r>
      <w:hyperlink r:id="rId14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80/14623730.2010.9721812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497F6C1D" w14:textId="77777777" w:rsidR="006451B9" w:rsidRPr="008303F8" w:rsidRDefault="006451B9" w:rsidP="006451B9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>Rose V. Improving the Health of People who are Unemployed through the Job Network. A study of a brief CBT intervention in South Western Sydney. 2001.</w:t>
      </w:r>
    </w:p>
    <w:p w14:paraId="38637D10" w14:textId="77777777" w:rsidR="006451B9" w:rsidRPr="008303F8" w:rsidRDefault="006451B9" w:rsidP="006451B9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Rothländer K, Mühlpfordt S, Richter P. Evaluation des Gesundheitsförderungsprogramms 'Aktive Bewältigung von Arbeitslosigkeit(AktivA)' = Evaluation of the health promotion program 'Active Coping with Unemployment (AktivA)'. Zeitschrift für Gesundheitspsychologie. 2012;20(3):115-27. PMID: 2012-19868-002. doi: </w:t>
      </w:r>
      <w:hyperlink r:id="rId15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26/0943-8149/a000070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5BC1A833" w14:textId="77777777" w:rsidR="006451B9" w:rsidRPr="008303F8" w:rsidRDefault="006451B9" w:rsidP="006451B9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Vinokur AD, Price RH, Schul Y. Impact of the JOBS intervention on unemployed workers varying in risk for depression. Am J Community Psychol. 1995 Feb;23(1):39-74. PMID: 7572826. doi: </w:t>
      </w:r>
      <w:hyperlink r:id="rId16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07/bf02506922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2F5EA11E" w14:textId="77777777" w:rsidR="006451B9" w:rsidRPr="008303F8" w:rsidRDefault="006451B9" w:rsidP="006451B9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Vinokur AD, Schul Y, Vuori J, Price RH. Two years after a job loss: long-term impact of the JOBS program on reemployment and mental health. J Occup Health Psychol. 2000 Jan;5(1):32-47. PMID: 10658883. doi: </w:t>
      </w:r>
      <w:hyperlink r:id="rId17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37//1076-8998.5.1.32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5C57C7A6" w14:textId="77777777" w:rsidR="006451B9" w:rsidRPr="008303F8" w:rsidRDefault="006451B9" w:rsidP="006451B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8303F8">
        <w:rPr>
          <w:rFonts w:ascii="Times New Roman" w:hAnsi="Times New Roman" w:cs="Times New Roman"/>
          <w:sz w:val="20"/>
          <w:szCs w:val="20"/>
        </w:rPr>
        <w:t xml:space="preserve">Vuori J, Silvonen J. The benefits of a preventive job search program on re‐employment and mental health at 2‐year follow‐up. Journal of Occupational and Organizational Psychology. 2005;78(1):43-52. doi: </w:t>
      </w:r>
      <w:hyperlink r:id="rId18" w:history="1">
        <w:r w:rsidRPr="008303F8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348/096317904X23790</w:t>
        </w:r>
      </w:hyperlink>
      <w:r w:rsidRPr="008303F8">
        <w:rPr>
          <w:rFonts w:ascii="Times New Roman" w:hAnsi="Times New Roman" w:cs="Times New Roman"/>
          <w:sz w:val="20"/>
          <w:szCs w:val="20"/>
        </w:rPr>
        <w:t>.</w:t>
      </w:r>
    </w:p>
    <w:p w14:paraId="2E931DA6" w14:textId="77777777" w:rsidR="006451B9" w:rsidRPr="008303F8" w:rsidRDefault="006451B9" w:rsidP="006451B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</w:p>
    <w:p w14:paraId="5CE523D2" w14:textId="77777777" w:rsidR="006451B9" w:rsidRPr="008303F8" w:rsidRDefault="006451B9" w:rsidP="006451B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8303F8">
        <w:rPr>
          <w:rFonts w:ascii="Times New Roman" w:hAnsi="Times New Roman" w:cs="Times New Roman"/>
          <w:sz w:val="20"/>
          <w:szCs w:val="20"/>
        </w:rPr>
        <w:lastRenderedPageBreak/>
        <w:t>Vuori J, Silvonen J, Vinokur AD, Price RH. The Työhön Job Search Program in Finland: benefits for the unemployed with risk of depression or discouragement. J Occup Health Psychol. 2002 Jan;7(1):5-19. PMID: 11827233. doi: https://10.1037//1076-8998.7.1.5.</w:t>
      </w:r>
    </w:p>
    <w:p w14:paraId="7F3E63BD" w14:textId="77777777" w:rsidR="00A94562" w:rsidRDefault="00A94562"/>
    <w:sectPr w:rsidR="00A94562" w:rsidSect="001C750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vpcfw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lantin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ranklinGothic-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2214AF"/>
    <w:multiLevelType w:val="hybridMultilevel"/>
    <w:tmpl w:val="CFC42E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B17A83"/>
    <w:multiLevelType w:val="hybridMultilevel"/>
    <w:tmpl w:val="53F09E8C"/>
    <w:lvl w:ilvl="0" w:tplc="CF7A02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272F13"/>
    <w:multiLevelType w:val="hybridMultilevel"/>
    <w:tmpl w:val="6E786C68"/>
    <w:lvl w:ilvl="0" w:tplc="CF7A02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474A7F"/>
    <w:multiLevelType w:val="hybridMultilevel"/>
    <w:tmpl w:val="0C0C6344"/>
    <w:lvl w:ilvl="0" w:tplc="CF7A02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97164C"/>
    <w:multiLevelType w:val="hybridMultilevel"/>
    <w:tmpl w:val="E446EC7C"/>
    <w:lvl w:ilvl="0" w:tplc="CF7A02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544206"/>
    <w:multiLevelType w:val="hybridMultilevel"/>
    <w:tmpl w:val="BB320BF8"/>
    <w:lvl w:ilvl="0" w:tplc="CF7A02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8172871">
    <w:abstractNumId w:val="5"/>
  </w:num>
  <w:num w:numId="2" w16cid:durableId="1980039474">
    <w:abstractNumId w:val="3"/>
  </w:num>
  <w:num w:numId="3" w16cid:durableId="1903566428">
    <w:abstractNumId w:val="2"/>
  </w:num>
  <w:num w:numId="4" w16cid:durableId="2122412971">
    <w:abstractNumId w:val="0"/>
  </w:num>
  <w:num w:numId="5" w16cid:durableId="1897355332">
    <w:abstractNumId w:val="1"/>
  </w:num>
  <w:num w:numId="6" w16cid:durableId="83364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50A"/>
    <w:rsid w:val="001C750A"/>
    <w:rsid w:val="005D0349"/>
    <w:rsid w:val="00604790"/>
    <w:rsid w:val="006451B9"/>
    <w:rsid w:val="00742571"/>
    <w:rsid w:val="00863D9D"/>
    <w:rsid w:val="00A62FEC"/>
    <w:rsid w:val="00A9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2C47C"/>
  <w15:chartTrackingRefBased/>
  <w15:docId w15:val="{344556F0-9FBF-4868-B186-61507CBDC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50A"/>
    <w:pPr>
      <w:spacing w:after="200" w:line="276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5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5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5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5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5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5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5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5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5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5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5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5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5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5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5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5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5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5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5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5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5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5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5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75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5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75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5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5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5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750A"/>
    <w:pPr>
      <w:spacing w:after="0" w:line="240" w:lineRule="auto"/>
    </w:pPr>
    <w:rPr>
      <w:rFonts w:eastAsiaTheme="minorEastAsia"/>
      <w:kern w:val="0"/>
      <w:sz w:val="24"/>
      <w:szCs w:val="24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1C750A"/>
    <w:pPr>
      <w:spacing w:after="0" w:line="240" w:lineRule="auto"/>
    </w:pPr>
    <w:rPr>
      <w:rFonts w:eastAsiaTheme="minorEastAsia"/>
      <w:kern w:val="0"/>
      <w:sz w:val="24"/>
      <w:szCs w:val="24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75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50A"/>
    <w:rPr>
      <w:rFonts w:ascii="Calibri" w:eastAsia="Calibri" w:hAnsi="Calibri" w:cs="Times New Roman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C75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50A"/>
    <w:rPr>
      <w:rFonts w:ascii="Calibri" w:eastAsia="Calibri" w:hAnsi="Calibri" w:cs="Times New Roman"/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6451B9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Zchn"/>
    <w:rsid w:val="006451B9"/>
    <w:pPr>
      <w:spacing w:after="160" w:line="240" w:lineRule="auto"/>
      <w:jc w:val="both"/>
    </w:pPr>
    <w:rPr>
      <w:rFonts w:cs="Calibri"/>
      <w:noProof/>
      <w:lang w:val="en-US"/>
    </w:rPr>
  </w:style>
  <w:style w:type="character" w:customStyle="1" w:styleId="EndNoteBibliographyZchn">
    <w:name w:val="EndNote Bibliography Zchn"/>
    <w:link w:val="EndNoteBibliography"/>
    <w:rsid w:val="006451B9"/>
    <w:rPr>
      <w:rFonts w:ascii="Calibri" w:eastAsia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10.1080/1354850021000015221" TargetMode="External"/><Relationship Id="rId13" Type="http://schemas.openxmlformats.org/officeDocument/2006/relationships/hyperlink" Target="https://10.1016/s0140-6736(96)09097-6" TargetMode="External"/><Relationship Id="rId18" Type="http://schemas.openxmlformats.org/officeDocument/2006/relationships/hyperlink" Target="https://doi.org/10.1348/096317904X2379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10.1007/s10926-006-9024-5" TargetMode="External"/><Relationship Id="rId12" Type="http://schemas.openxmlformats.org/officeDocument/2006/relationships/hyperlink" Target="https://10.1080/13548506.2013.806813" TargetMode="External"/><Relationship Id="rId17" Type="http://schemas.openxmlformats.org/officeDocument/2006/relationships/hyperlink" Target="https://10.1037//1076-8998.5.1.32" TargetMode="External"/><Relationship Id="rId2" Type="http://schemas.openxmlformats.org/officeDocument/2006/relationships/styles" Target="styles.xml"/><Relationship Id="rId16" Type="http://schemas.openxmlformats.org/officeDocument/2006/relationships/hyperlink" Target="https://10.1007/bf02506922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10.1007/s10926-017-9704-3" TargetMode="External"/><Relationship Id="rId11" Type="http://schemas.openxmlformats.org/officeDocument/2006/relationships/hyperlink" Target="https://10.3389/fpsyg.2020.00087" TargetMode="External"/><Relationship Id="rId5" Type="http://schemas.openxmlformats.org/officeDocument/2006/relationships/hyperlink" Target="https://10.1037/0021-9010.74.5.759" TargetMode="External"/><Relationship Id="rId15" Type="http://schemas.openxmlformats.org/officeDocument/2006/relationships/hyperlink" Target="https://10.1026/0943-8149/a000070" TargetMode="External"/><Relationship Id="rId10" Type="http://schemas.openxmlformats.org/officeDocument/2006/relationships/hyperlink" Target="https://10.1016/j.brat.2014.10.005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10.1007/s00103-012-1514-3" TargetMode="External"/><Relationship Id="rId14" Type="http://schemas.openxmlformats.org/officeDocument/2006/relationships/hyperlink" Target="https://10.1080/14623730.2010.9721812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3044</Words>
  <Characters>17357</Characters>
  <Application>Microsoft Office Word</Application>
  <DocSecurity>0</DocSecurity>
  <Lines>144</Lines>
  <Paragraphs>40</Paragraphs>
  <ScaleCrop>false</ScaleCrop>
  <Company>Universitaetsklinikum Tuebingen</Company>
  <LinksUpToDate>false</LinksUpToDate>
  <CharactersWithSpaces>20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Adam</dc:creator>
  <cp:keywords/>
  <dc:description/>
  <cp:lastModifiedBy>Editor</cp:lastModifiedBy>
  <cp:revision>4</cp:revision>
  <dcterms:created xsi:type="dcterms:W3CDTF">2025-04-10T13:37:00Z</dcterms:created>
  <dcterms:modified xsi:type="dcterms:W3CDTF">2025-04-11T13:10:00Z</dcterms:modified>
</cp:coreProperties>
</file>